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BEE24A" w14:textId="13FC227A" w:rsidR="007B4E99" w:rsidRDefault="002D43AB">
      <w:pPr>
        <w:spacing w:line="480" w:lineRule="auto"/>
        <w:rPr>
          <w:rFonts w:ascii="Arial" w:hAnsi="Arial" w:cs="Arial"/>
          <w:b/>
          <w:noProof/>
          <w:lang w:val="en-US" w:eastAsia="de-DE" w:bidi="ar-SA"/>
        </w:rPr>
      </w:pPr>
      <w:r>
        <w:rPr>
          <w:rFonts w:ascii="Arial" w:hAnsi="Arial" w:cs="Arial"/>
          <w:b/>
          <w:noProof/>
          <w:lang w:val="en-US" w:eastAsia="de-DE" w:bidi="ar-SA"/>
        </w:rPr>
        <w:t>Table S2</w:t>
      </w:r>
      <w:r w:rsidR="005228D3">
        <w:rPr>
          <w:rFonts w:ascii="Arial" w:hAnsi="Arial" w:cs="Arial"/>
          <w:b/>
          <w:noProof/>
          <w:lang w:val="en-US" w:eastAsia="de-DE" w:bidi="ar-SA"/>
        </w:rPr>
        <w:t>.</w:t>
      </w:r>
      <w:r>
        <w:rPr>
          <w:rFonts w:ascii="Arial" w:hAnsi="Arial" w:cs="Arial"/>
          <w:b/>
          <w:noProof/>
          <w:lang w:val="en-US" w:eastAsia="de-DE" w:bidi="ar-SA"/>
        </w:rPr>
        <w:t xml:space="preserve"> List of strains and plasmids</w:t>
      </w:r>
    </w:p>
    <w:p w14:paraId="6B84E7FA" w14:textId="77777777" w:rsidR="004F7DC9" w:rsidRDefault="004F7DC9">
      <w:pPr>
        <w:spacing w:line="480" w:lineRule="auto"/>
        <w:rPr>
          <w:rFonts w:ascii="Arial" w:hAnsi="Arial" w:cs="Arial"/>
          <w:b/>
          <w:noProof/>
          <w:lang w:val="en-US" w:eastAsia="de-DE" w:bidi="ar-SA"/>
        </w:rPr>
      </w:pPr>
    </w:p>
    <w:tbl>
      <w:tblPr>
        <w:tblW w:w="1008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283"/>
        <w:gridCol w:w="5204"/>
        <w:gridCol w:w="466"/>
        <w:gridCol w:w="2694"/>
      </w:tblGrid>
      <w:tr w:rsidR="00120180" w:rsidRPr="005228D3" w14:paraId="4305EACC" w14:textId="77777777" w:rsidTr="00A70C01">
        <w:trPr>
          <w:trHeight w:val="285"/>
        </w:trPr>
        <w:tc>
          <w:tcPr>
            <w:tcW w:w="1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0D02" w14:textId="77777777" w:rsidR="00120180" w:rsidRPr="00357A73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357A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>Strains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F571" w14:textId="77777777" w:rsidR="00120180" w:rsidRPr="00357A73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357A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>Genotype and cloning strategy*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E995" w14:textId="77777777" w:rsidR="00120180" w:rsidRPr="00357A73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357A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 w:eastAsia="de-DE" w:bidi="ar-SA"/>
              </w:rPr>
              <w:t>Reference or source</w:t>
            </w:r>
          </w:p>
        </w:tc>
      </w:tr>
      <w:tr w:rsidR="00120180" w:rsidRPr="005465BD" w14:paraId="06C2DA83" w14:textId="77777777" w:rsidTr="005465BD">
        <w:trPr>
          <w:trHeight w:val="285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5CA4" w14:textId="77777777" w:rsidR="00120180" w:rsidRPr="005465BD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b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5465BD">
              <w:rPr>
                <w:rFonts w:ascii="Arial" w:eastAsia="Times New Roman" w:hAnsi="Arial" w:cs="Arial"/>
                <w:b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E. coli</w:t>
            </w:r>
          </w:p>
        </w:tc>
        <w:tc>
          <w:tcPr>
            <w:tcW w:w="59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D2D2" w14:textId="77777777" w:rsidR="00120180" w:rsidRPr="005465BD" w:rsidRDefault="00120180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5465BD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val="en-US" w:eastAsia="de-DE" w:bidi="ar-SA"/>
              </w:rPr>
              <w:t> 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BAEC" w14:textId="77777777" w:rsidR="00120180" w:rsidRPr="005465BD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5465BD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val="en-US" w:eastAsia="de-DE" w:bidi="ar-SA"/>
              </w:rPr>
              <w:t> </w:t>
            </w:r>
          </w:p>
        </w:tc>
      </w:tr>
      <w:tr w:rsidR="00120180" w:rsidRPr="00120180" w14:paraId="225605FA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80D8" w14:textId="77777777" w:rsidR="00120180" w:rsidRPr="00357A73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 DH5</w:t>
            </w: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α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D396" w14:textId="6F3215B8" w:rsidR="00120180" w:rsidRPr="00357A73" w:rsidRDefault="00120180" w:rsidP="000324B8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F401B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supE44 hsdR17 recA1 endA1 gyrA96 thi-1 relA1</w:t>
            </w:r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DD160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New England </w:t>
            </w:r>
            <w:proofErr w:type="spellStart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Biolabs</w:t>
            </w:r>
            <w:proofErr w:type="spellEnd"/>
          </w:p>
        </w:tc>
      </w:tr>
      <w:tr w:rsidR="00120180" w:rsidRPr="00120180" w14:paraId="3423B317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00D7" w14:textId="2EFCFE93" w:rsidR="00120180" w:rsidRPr="00120180" w:rsidRDefault="00CB2E48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BL</w:t>
            </w:r>
            <w:r w:rsidR="00120180"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21 (DE3)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1AB7" w14:textId="723D98FF" w:rsidR="00120180" w:rsidRPr="00C1301D" w:rsidRDefault="00120180" w:rsidP="000324B8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F– </w:t>
            </w:r>
            <w:proofErr w:type="spellStart"/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>ompT</w:t>
            </w:r>
            <w:proofErr w:type="spellEnd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 </w:t>
            </w:r>
            <w:proofErr w:type="spellStart"/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>hsd</w:t>
            </w:r>
            <w:proofErr w:type="spellEnd"/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 xml:space="preserve"> </w:t>
            </w:r>
            <w:bookmarkStart w:id="0" w:name="_GoBack"/>
            <w:bookmarkEnd w:id="0"/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>SB(</w:t>
            </w:r>
            <w:proofErr w:type="spellStart"/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>rB</w:t>
            </w:r>
            <w:proofErr w:type="spellEnd"/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>–</w:t>
            </w:r>
            <w:proofErr w:type="spellStart"/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>mB</w:t>
            </w:r>
            <w:proofErr w:type="spellEnd"/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 xml:space="preserve">–) gal </w:t>
            </w:r>
            <w:proofErr w:type="spellStart"/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>dcm</w:t>
            </w:r>
            <w:proofErr w:type="spellEnd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 (DE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9375" w14:textId="312AD3E3" w:rsidR="00120180" w:rsidRPr="00C1301D" w:rsidRDefault="00FD6A06" w:rsidP="00FD6A06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instrText xml:space="preserve"> ADDIN EN.CITE &lt;EndNote&gt;&lt;Cite&gt;&lt;Author&gt;Studier&lt;/Author&gt;&lt;Year&gt;1986&lt;/Year&gt;&lt;RecNum&gt;11485&lt;/RecNum&gt;&lt;DisplayText&gt;(6)&lt;/DisplayText&gt;&lt;record&gt;&lt;rec-number&gt;11485&lt;/rec-number&gt;&lt;foreign-keys&gt;&lt;key app="EN" db-id="5s029w0fqff2fze59sgxprs959f9d9vztsv9" timestamp="0"&gt;11485&lt;/key&gt;&lt;/foreign-keys&gt;&lt;ref-type name="Journal Article"&gt;17&lt;/ref-type&gt;&lt;contributors&gt;&lt;authors&gt;&lt;author&gt;Studier, F. W.&lt;/author&gt;&lt;author&gt;Moffatt, B. A.&lt;/author&gt;&lt;/authors&gt;&lt;/contributors&gt;&lt;titles&gt;&lt;title&gt;Use of bacteriophage T7 RNA polymerase to direct selective high-level expression of cloned genes&lt;/title&gt;&lt;secondary-title&gt;J Mol Biol&lt;/secondary-title&gt;&lt;/titles&gt;&lt;periodical&gt;&lt;full-title&gt;J Mol Biol&lt;/full-title&gt;&lt;/periodical&gt;&lt;pages&gt;113-30&lt;/pages&gt;&lt;volume&gt;189&lt;/volume&gt;&lt;number&gt;1&lt;/number&gt;&lt;keywords&gt;&lt;keyword&gt;Cloning, Molecular&lt;/keyword&gt;&lt;keyword&gt;DNA-Directed RNA Polymerases/*genetics&lt;/keyword&gt;&lt;keyword&gt;Escherichia coli/genetics&lt;/keyword&gt;&lt;keyword&gt;*Gene Expression Regulation&lt;/keyword&gt;&lt;keyword&gt;Genetic Vectors&lt;/keyword&gt;&lt;keyword&gt;Plasmids&lt;/keyword&gt;&lt;keyword&gt;Promoter Regions (Genetics)&lt;/keyword&gt;&lt;keyword&gt;RNA, Viral/biosynthesis&lt;/keyword&gt;&lt;keyword&gt;Support, Non-U.S. Gov&amp;apos;t&lt;/keyword&gt;&lt;keyword&gt;T-Phages/enzymology/*genetics&lt;/keyword&gt;&lt;keyword&gt;Transcription, Genetic&lt;/keyword&gt;&lt;keyword&gt;Translation, Genetic&lt;/keyword&gt;&lt;keyword&gt;Viral Proteins/biosynthesis&lt;/keyword&gt;&lt;/keywords&gt;&lt;dates&gt;&lt;year&gt;1986&lt;/year&gt;&lt;pub-dates&gt;&lt;date&gt;May 5&lt;/date&gt;&lt;/pub-dates&gt;&lt;/dates&gt;&lt;accession-num&gt;3537305&lt;/accession-num&gt;&lt;urls&gt;&lt;related-urls&gt;&lt;url&gt;http://www.ncbi.nlm.nih.gov/entrez/query.fcgi?cmd=Retrieve&amp;amp;db=PubMed&amp;amp;dopt=Citation&amp;amp;list_uids=3537305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0"/>
                <w:szCs w:val="20"/>
                <w:lang w:eastAsia="de-DE" w:bidi="ar-SA"/>
              </w:rPr>
              <w:t>(6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end"/>
            </w:r>
          </w:p>
        </w:tc>
      </w:tr>
      <w:tr w:rsidR="00120180" w:rsidRPr="005465BD" w14:paraId="7DF43AF2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4D0D" w14:textId="77777777" w:rsidR="00120180" w:rsidRPr="005465BD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b/>
                <w:i/>
                <w:iCs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5465BD">
              <w:rPr>
                <w:rFonts w:ascii="Arial" w:eastAsia="Times New Roman" w:hAnsi="Arial" w:cs="Arial"/>
                <w:b/>
                <w:i/>
                <w:iCs/>
                <w:color w:val="000000"/>
                <w:kern w:val="0"/>
                <w:sz w:val="20"/>
                <w:szCs w:val="20"/>
                <w:lang w:eastAsia="de-DE" w:bidi="ar-SA"/>
              </w:rPr>
              <w:t xml:space="preserve">P. </w:t>
            </w:r>
            <w:proofErr w:type="spellStart"/>
            <w:r w:rsidRPr="005465BD">
              <w:rPr>
                <w:rFonts w:ascii="Arial" w:eastAsia="Times New Roman" w:hAnsi="Arial" w:cs="Arial"/>
                <w:b/>
                <w:i/>
                <w:iCs/>
                <w:color w:val="000000"/>
                <w:kern w:val="0"/>
                <w:sz w:val="20"/>
                <w:szCs w:val="20"/>
                <w:lang w:eastAsia="de-DE" w:bidi="ar-SA"/>
              </w:rPr>
              <w:t>putida</w:t>
            </w:r>
            <w:proofErr w:type="spellEnd"/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C171" w14:textId="77777777" w:rsidR="00120180" w:rsidRPr="00C1301D" w:rsidRDefault="00120180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DE1A" w14:textId="77777777" w:rsidR="00120180" w:rsidRPr="00C1301D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eastAsia="de-DE" w:bidi="ar-SA"/>
              </w:rPr>
            </w:pPr>
          </w:p>
        </w:tc>
      </w:tr>
      <w:tr w:rsidR="00120180" w:rsidRPr="00120180" w14:paraId="3C8674B4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65C43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KT2440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440A" w14:textId="507F0DC5" w:rsidR="00120180" w:rsidRPr="00C1301D" w:rsidRDefault="00120180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parental strain</w:t>
            </w:r>
            <w:r w:rsidR="006B36BE"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,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 </w:t>
            </w:r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 xml:space="preserve">mt-2 </w:t>
            </w:r>
            <w:r w:rsidR="00A90E42"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>(</w:t>
            </w:r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>r</w:t>
            </w:r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vertAlign w:val="superscript"/>
                <w:lang w:val="en-US" w:eastAsia="de-DE" w:bidi="ar-SA"/>
              </w:rPr>
              <w:t>-</w:t>
            </w:r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 xml:space="preserve"> m</w:t>
            </w:r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vertAlign w:val="superscript"/>
                <w:lang w:val="en-US" w:eastAsia="de-DE" w:bidi="ar-SA"/>
              </w:rPr>
              <w:t>+</w:t>
            </w:r>
            <w:r w:rsidR="00A90E42"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1B55" w14:textId="382D1CE2" w:rsidR="00120180" w:rsidRPr="00C1301D" w:rsidRDefault="00FD6A06" w:rsidP="00FD6A06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instrText xml:space="preserve"> ADDIN EN.CITE &lt;EndNote&gt;&lt;Cite&gt;&lt;Author&gt;Bagdasarian&lt;/Author&gt;&lt;Year&gt;1981&lt;/Year&gt;&lt;RecNum&gt;15185&lt;/RecNum&gt;&lt;DisplayText&gt;(7)&lt;/DisplayText&gt;&lt;record&gt;&lt;rec-number&gt;15185&lt;/rec-number&gt;&lt;foreign-keys&gt;&lt;key app="EN" db-id="5s029w0fqff2fze59sgxprs959f9d9vztsv9" timestamp="1354093927"&gt;15185&lt;/key&gt;&lt;/foreign-keys&gt;&lt;ref-type name="Journal Article"&gt;17&lt;/ref-type&gt;&lt;contributors&gt;&lt;authors&gt;&lt;author&gt;Bagdasarian, M.&lt;/author&gt;&lt;author&gt;Lurz, R.&lt;/author&gt;&lt;author&gt;Ruckert, B.&lt;/author&gt;&lt;author&gt;Franklin, F. C.&lt;/author&gt;&lt;author&gt;Bagdasarian, M. M.&lt;/author&gt;&lt;author&gt;Frey, J.&lt;/author&gt;&lt;author&gt;Timmis, K. N.&lt;/author&gt;&lt;/authors&gt;&lt;/contributors&gt;&lt;titles&gt;&lt;title&gt;&lt;style face="normal" font="default" size="100%"&gt;Specific-purpose plasmid cloning vectors. II. Broad host range, high copy number, RSF1010-derived vectors, and a host-vector system for gene cloning in &lt;/style&gt;&lt;style face="italic" font="default" size="100%"&gt;Pseudomonas&lt;/style&gt;&lt;/title&gt;&lt;secondary-title&gt;Gene&lt;/secondary-title&gt;&lt;alt-title&gt;Gene&lt;/alt-title&gt;&lt;/titles&gt;&lt;periodical&gt;&lt;full-title&gt;Gene&lt;/full-title&gt;&lt;/periodical&gt;&lt;alt-periodical&gt;&lt;full-title&gt;Gene&lt;/full-title&gt;&lt;/alt-periodical&gt;&lt;pages&gt;237-47&lt;/pages&gt;&lt;volume&gt;16&lt;/volume&gt;&lt;number&gt;1-3&lt;/number&gt;&lt;keywords&gt;&lt;keyword&gt;Bacteriophage lambda/*genetics&lt;/keyword&gt;&lt;keyword&gt;Base Sequence&lt;/keyword&gt;&lt;keyword&gt;*Cloning, Molecular&lt;/keyword&gt;&lt;keyword&gt;Conjugation, Genetic&lt;/keyword&gt;&lt;keyword&gt;DNA Restriction Enzymes&lt;/keyword&gt;&lt;keyword&gt;DNA, Bacterial/metabolism&lt;/keyword&gt;&lt;keyword&gt;*Genetic Vectors&lt;/keyword&gt;&lt;keyword&gt;*Plasmids&lt;/keyword&gt;&lt;keyword&gt;Pseudomonas/*genetics&lt;/keyword&gt;&lt;keyword&gt;RNA Polymerase I/metabolism&lt;/keyword&gt;&lt;/keywords&gt;&lt;dates&gt;&lt;year&gt;1981&lt;/year&gt;&lt;pub-dates&gt;&lt;date&gt;Dec&lt;/date&gt;&lt;/pub-dates&gt;&lt;/dates&gt;&lt;isbn&gt;0378-1119 (Print)&amp;#xD;0378-1119 (Linking)&lt;/isbn&gt;&lt;accession-num&gt;6282695&lt;/accession-num&gt;&lt;urls&gt;&lt;related-urls&gt;&lt;url&gt;http://www.ncbi.nlm.nih.gov/pubmed/6282695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0"/>
                <w:szCs w:val="20"/>
                <w:lang w:eastAsia="de-DE" w:bidi="ar-SA"/>
              </w:rPr>
              <w:t>(7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end"/>
            </w:r>
          </w:p>
        </w:tc>
      </w:tr>
      <w:tr w:rsidR="00120180" w:rsidRPr="00120180" w14:paraId="1DA2A3B8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FBA7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JGK34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FC7A" w14:textId="77777777" w:rsidR="00120180" w:rsidRPr="00C1301D" w:rsidRDefault="00120180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∆</w:t>
            </w:r>
            <w:proofErr w:type="spellStart"/>
            <w:r w:rsidRPr="00C1301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de-DE" w:bidi="ar-SA"/>
              </w:rPr>
              <w:t>anmK</w:t>
            </w:r>
            <w:proofErr w:type="spellEnd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 xml:space="preserve"> (</w:t>
            </w:r>
            <w:r w:rsidRPr="008C0EBB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eastAsia="de-DE" w:bidi="ar-SA"/>
              </w:rPr>
              <w:t>pp_</w:t>
            </w:r>
            <w:r w:rsidRPr="00C1301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de-DE" w:bidi="ar-SA"/>
              </w:rPr>
              <w:t>0434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A0C0" w14:textId="1BE5E255" w:rsidR="00120180" w:rsidRPr="00C1301D" w:rsidRDefault="00FD6A06" w:rsidP="00FD6A06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instrText xml:space="preserve"> ADDIN EN.CITE &lt;EndNote&gt;&lt;Cite&gt;&lt;Author&gt;Gisin&lt;/Author&gt;&lt;Year&gt;2013&lt;/Year&gt;&lt;RecNum&gt;15408&lt;/RecNum&gt;&lt;DisplayText&gt;(3)&lt;/DisplayText&gt;&lt;record&gt;&lt;rec-number&gt;15408&lt;/rec-number&gt;&lt;foreign-keys&gt;&lt;key app="EN" db-id="5s029w0fqff2fze59sgxprs959f9d9vztsv9" timestamp="1403177623"&gt;15408&lt;/key&gt;&lt;/foreign-keys&gt;&lt;ref-type name="Journal Article"&gt;17&lt;/ref-type&gt;&lt;contributors&gt;&lt;authors&gt;&lt;author&gt;Gisin, J.&lt;/author&gt;&lt;author&gt;Schneider, A.&lt;/author&gt;&lt;author&gt;Nagele, B.&lt;/author&gt;&lt;author&gt;Borisova, M.&lt;/author&gt;&lt;author&gt;Mayer, C.&lt;/author&gt;&lt;/authors&gt;&lt;/contributors&gt;&lt;auth-address&gt;Department of Biology, Konstanz Research School Chemical Biology, University of Konstanz, Konstanz, Germany.&lt;/auth-address&gt;&lt;titles&gt;&lt;title&gt;A cell wall recycling shortcut that bypasses peptidoglycan de novo biosynthesis&lt;/title&gt;&lt;secondary-title&gt;Nat Chem Biol&lt;/secondary-title&gt;&lt;alt-title&gt;Nature chemical biology&lt;/alt-title&gt;&lt;/titles&gt;&lt;periodical&gt;&lt;full-title&gt;Nat Chem Biol&lt;/full-title&gt;&lt;/periodical&gt;&lt;pages&gt;491-3&lt;/pages&gt;&lt;volume&gt;9&lt;/volume&gt;&lt;number&gt;8&lt;/number&gt;&lt;keywords&gt;&lt;keyword&gt;Cell Wall/chemistry/*metabolism&lt;/keyword&gt;&lt;keyword&gt;Escherichia coli/enzymology/metabolism&lt;/keyword&gt;&lt;keyword&gt;Peptidoglycan/*biosynthesis/chemistry&lt;/keyword&gt;&lt;keyword&gt;Pseudomonas putida/cytology/enzymology/*metabolism&lt;/keyword&gt;&lt;/keywords&gt;&lt;dates&gt;&lt;year&gt;2013&lt;/year&gt;&lt;pub-dates&gt;&lt;date&gt;Aug&lt;/date&gt;&lt;/pub-dates&gt;&lt;/dates&gt;&lt;isbn&gt;1552-4469 (Electronic)&amp;#xD;1552-4450 (Linking)&lt;/isbn&gt;&lt;accession-num&gt;23831760&lt;/accession-num&gt;&lt;urls&gt;&lt;related-urls&gt;&lt;url&gt;http://www.ncbi.nlm.nih.gov/pubmed/23831760&lt;/url&gt;&lt;/related-urls&gt;&lt;/urls&gt;&lt;electronic-resource-num&gt;10.1038/nchembio.1289&lt;/electronic-resource-num&gt;&lt;/record&gt;&lt;/Cite&gt;&lt;/EndNote&gt;</w:instrTex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0"/>
                <w:szCs w:val="20"/>
                <w:lang w:eastAsia="de-DE" w:bidi="ar-SA"/>
              </w:rPr>
              <w:t>(3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end"/>
            </w:r>
          </w:p>
        </w:tc>
      </w:tr>
      <w:tr w:rsidR="00120180" w:rsidRPr="00120180" w14:paraId="11EF84B6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85A4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JGK44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961B" w14:textId="77777777" w:rsidR="00120180" w:rsidRPr="00C1301D" w:rsidRDefault="00120180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∆</w:t>
            </w:r>
            <w:proofErr w:type="spellStart"/>
            <w:r w:rsidRPr="00C1301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de-DE" w:bidi="ar-SA"/>
              </w:rPr>
              <w:t>amgK</w:t>
            </w:r>
            <w:proofErr w:type="spellEnd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 xml:space="preserve"> (</w:t>
            </w:r>
            <w:r w:rsidRPr="008C0EBB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eastAsia="de-DE" w:bidi="ar-SA"/>
              </w:rPr>
              <w:t>pp_</w:t>
            </w:r>
            <w:r w:rsidRPr="00C1301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de-DE" w:bidi="ar-SA"/>
              </w:rPr>
              <w:t>0405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661F" w14:textId="26D13792" w:rsidR="00120180" w:rsidRPr="00C1301D" w:rsidRDefault="00FD6A06" w:rsidP="00FD6A06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instrText xml:space="preserve"> ADDIN EN.CITE &lt;EndNote&gt;&lt;Cite&gt;&lt;Author&gt;Gisin&lt;/Author&gt;&lt;Year&gt;2013&lt;/Year&gt;&lt;RecNum&gt;15408&lt;/RecNum&gt;&lt;DisplayText&gt;(3)&lt;/DisplayText&gt;&lt;record&gt;&lt;rec-number&gt;15408&lt;/rec-number&gt;&lt;foreign-keys&gt;&lt;key app="EN" db-id="5s029w0fqff2fze59sgxprs959f9d9vztsv9" timestamp="1403177623"&gt;15408&lt;/key&gt;&lt;/foreign-keys&gt;&lt;ref-type name="Journal Article"&gt;17&lt;/ref-type&gt;&lt;contributors&gt;&lt;authors&gt;&lt;author&gt;Gisin, J.&lt;/author&gt;&lt;author&gt;Schneider, A.&lt;/author&gt;&lt;author&gt;Nagele, B.&lt;/author&gt;&lt;author&gt;Borisova, M.&lt;/author&gt;&lt;author&gt;Mayer, C.&lt;/author&gt;&lt;/authors&gt;&lt;/contributors&gt;&lt;auth-address&gt;Department of Biology, Konstanz Research School Chemical Biology, University of Konstanz, Konstanz, Germany.&lt;/auth-address&gt;&lt;titles&gt;&lt;title&gt;A cell wall recycling shortcut that bypasses peptidoglycan de novo biosynthesis&lt;/title&gt;&lt;secondary-title&gt;Nat Chem Biol&lt;/secondary-title&gt;&lt;alt-title&gt;Nature chemical biology&lt;/alt-title&gt;&lt;/titles&gt;&lt;periodical&gt;&lt;full-title&gt;Nat Chem Biol&lt;/full-title&gt;&lt;/periodical&gt;&lt;pages&gt;491-3&lt;/pages&gt;&lt;volume&gt;9&lt;/volume&gt;&lt;number&gt;8&lt;/number&gt;&lt;keywords&gt;&lt;keyword&gt;Cell Wall/chemistry/*metabolism&lt;/keyword&gt;&lt;keyword&gt;Escherichia coli/enzymology/metabolism&lt;/keyword&gt;&lt;keyword&gt;Peptidoglycan/*biosynthesis/chemistry&lt;/keyword&gt;&lt;keyword&gt;Pseudomonas putida/cytology/enzymology/*metabolism&lt;/keyword&gt;&lt;/keywords&gt;&lt;dates&gt;&lt;year&gt;2013&lt;/year&gt;&lt;pub-dates&gt;&lt;date&gt;Aug&lt;/date&gt;&lt;/pub-dates&gt;&lt;/dates&gt;&lt;isbn&gt;1552-4469 (Electronic)&amp;#xD;1552-4450 (Linking)&lt;/isbn&gt;&lt;accession-num&gt;23831760&lt;/accession-num&gt;&lt;urls&gt;&lt;related-urls&gt;&lt;url&gt;http://www.ncbi.nlm.nih.gov/pubmed/23831760&lt;/url&gt;&lt;/related-urls&gt;&lt;/urls&gt;&lt;electronic-resource-num&gt;10.1038/nchembio.1289&lt;/electronic-resource-num&gt;&lt;/record&gt;&lt;/Cite&gt;&lt;/EndNote&gt;</w:instrTex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0"/>
                <w:szCs w:val="20"/>
                <w:lang w:eastAsia="de-DE" w:bidi="ar-SA"/>
              </w:rPr>
              <w:t>(3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end"/>
            </w:r>
          </w:p>
        </w:tc>
      </w:tr>
      <w:tr w:rsidR="00120180" w:rsidRPr="00120180" w14:paraId="608DBD98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FE9A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JGK71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3488" w14:textId="77777777" w:rsidR="00120180" w:rsidRPr="00C1301D" w:rsidRDefault="00120180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Δ</w:t>
            </w:r>
            <w:r w:rsidRPr="008C0EBB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eastAsia="de-DE" w:bidi="ar-SA"/>
              </w:rPr>
              <w:t>pp</w:t>
            </w:r>
            <w:proofErr w:type="spellEnd"/>
            <w:r w:rsidRPr="008C0EBB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eastAsia="de-DE" w:bidi="ar-SA"/>
              </w:rPr>
              <w:t xml:space="preserve">_ </w:t>
            </w:r>
            <w:r w:rsidRPr="00C1301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de-DE" w:bidi="ar-SA"/>
              </w:rPr>
              <w:t xml:space="preserve">1907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3665" w14:textId="77777777" w:rsidR="00120180" w:rsidRPr="00C1301D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this</w:t>
            </w:r>
            <w:proofErr w:type="spellEnd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study</w:t>
            </w:r>
            <w:proofErr w:type="spellEnd"/>
          </w:p>
        </w:tc>
      </w:tr>
      <w:tr w:rsidR="00120180" w:rsidRPr="00120180" w14:paraId="6025E86B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688E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JGK81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DE7C" w14:textId="2A407A78" w:rsidR="00120180" w:rsidRPr="00C1301D" w:rsidRDefault="00120180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∆</w:t>
            </w:r>
            <w:proofErr w:type="spellStart"/>
            <w:r w:rsidRPr="00C1301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de-DE" w:bidi="ar-SA"/>
              </w:rPr>
              <w:t>mupP</w:t>
            </w:r>
            <w:proofErr w:type="spellEnd"/>
            <w:r w:rsidR="00AC7EFB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 xml:space="preserve"> 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(</w:t>
            </w:r>
            <w:r w:rsidRPr="008C0EBB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eastAsia="de-DE" w:bidi="ar-SA"/>
              </w:rPr>
              <w:t>pp_</w:t>
            </w:r>
            <w:r w:rsidRPr="00C1301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de-DE" w:bidi="ar-SA"/>
              </w:rPr>
              <w:t>1764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1F27" w14:textId="77777777" w:rsidR="00120180" w:rsidRPr="00C1301D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this</w:t>
            </w:r>
            <w:proofErr w:type="spellEnd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study</w:t>
            </w:r>
            <w:proofErr w:type="spellEnd"/>
          </w:p>
        </w:tc>
      </w:tr>
      <w:tr w:rsidR="00120180" w:rsidRPr="00120180" w14:paraId="5C97CD57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3520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JGK82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CE7D0" w14:textId="1B3C0E6E" w:rsidR="00120180" w:rsidRPr="00C1301D" w:rsidRDefault="00670F0A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Δ</w:t>
            </w:r>
            <w:r w:rsidRPr="00BD3C85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eastAsia="de-DE" w:bidi="ar-SA"/>
              </w:rPr>
              <w:t>pp_</w:t>
            </w:r>
            <w:r w:rsidRPr="00C1301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de-DE" w:bidi="ar-SA"/>
              </w:rPr>
              <w:t>1764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 xml:space="preserve"> </w:t>
            </w:r>
            <w:r w:rsidRPr="008C0EBB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eastAsia="de-DE" w:bidi="ar-SA"/>
              </w:rPr>
              <w:t>-</w:t>
            </w:r>
            <w:r w:rsidRPr="00C1301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de-DE" w:bidi="ar-SA"/>
              </w:rPr>
              <w:t>1907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(</w:t>
            </w:r>
            <w:r w:rsidR="00120180"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Δ</w:t>
            </w:r>
            <w:r w:rsidR="00120180" w:rsidRPr="008C0EBB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eastAsia="de-DE" w:bidi="ar-SA"/>
              </w:rPr>
              <w:t>pp_</w:t>
            </w:r>
            <w:r w:rsidR="00120180" w:rsidRPr="00C1301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de-DE" w:bidi="ar-SA"/>
              </w:rPr>
              <w:t>1764</w:t>
            </w:r>
            <w:r w:rsidR="00120180"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 xml:space="preserve"> ∆</w:t>
            </w:r>
            <w:r w:rsidR="00120180" w:rsidRPr="008C0EBB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eastAsia="de-DE" w:bidi="ar-SA"/>
              </w:rPr>
              <w:t>pp_</w:t>
            </w:r>
            <w:r w:rsidR="00120180" w:rsidRPr="00C1301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eastAsia="de-DE" w:bidi="ar-SA"/>
              </w:rPr>
              <w:t>1907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5F293" w14:textId="77777777" w:rsidR="00120180" w:rsidRPr="00C1301D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this</w:t>
            </w:r>
            <w:proofErr w:type="spellEnd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study</w:t>
            </w:r>
            <w:proofErr w:type="spellEnd"/>
          </w:p>
        </w:tc>
      </w:tr>
      <w:tr w:rsidR="00120180" w:rsidRPr="00120180" w14:paraId="09573E24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0DC8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de-DE" w:bidi="ar-SA"/>
              </w:rPr>
              <w:t>Plasmids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8FEC" w14:textId="77777777" w:rsidR="00120180" w:rsidRPr="00C1301D" w:rsidRDefault="00120180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F12E" w14:textId="77777777" w:rsidR="00120180" w:rsidRPr="00C1301D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</w:p>
        </w:tc>
      </w:tr>
      <w:tr w:rsidR="00120180" w:rsidRPr="00120180" w14:paraId="2DA820C3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A90B" w14:textId="04294654" w:rsidR="00120180" w:rsidRPr="00120180" w:rsidRDefault="00120180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pET-29b</w:t>
            </w:r>
            <w:r w:rsidR="00887F1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r w:rsidR="00B01FD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(+)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ED28" w14:textId="157C0AA3" w:rsidR="00120180" w:rsidRPr="00C1301D" w:rsidRDefault="00120180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  <w:r w:rsidRPr="00C1301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de-DE" w:bidi="ar-SA"/>
              </w:rPr>
              <w:t>E. coli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 expression ve</w:t>
            </w:r>
            <w:r w:rsidR="00887F12"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c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tor, </w:t>
            </w: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Km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 w:eastAsia="de-DE" w:bidi="ar-SA"/>
              </w:rPr>
              <w:t>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C90F" w14:textId="77777777" w:rsidR="00120180" w:rsidRPr="00C1301D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Novagen</w:t>
            </w:r>
            <w:proofErr w:type="spellEnd"/>
          </w:p>
        </w:tc>
      </w:tr>
      <w:tr w:rsidR="00120180" w:rsidRPr="00120180" w14:paraId="43C0924A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AA4A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pEX18Ap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9D5F" w14:textId="6A2041EE" w:rsidR="00120180" w:rsidRPr="00C1301D" w:rsidRDefault="00120180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gene replacement</w:t>
            </w:r>
            <w:r w:rsidR="00A90E42"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, suicide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 vector, </w:t>
            </w:r>
            <w:proofErr w:type="spellStart"/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>sacB</w:t>
            </w:r>
            <w:proofErr w:type="spellEnd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, </w:t>
            </w: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Ap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 w:eastAsia="de-DE" w:bidi="ar-SA"/>
              </w:rPr>
              <w:t>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F9BC" w14:textId="64F94BA4" w:rsidR="00120180" w:rsidRPr="00C1301D" w:rsidRDefault="00FD6A06" w:rsidP="00FD6A06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instrText xml:space="preserve"> ADDIN EN.CITE &lt;EndNote&gt;&lt;Cite&gt;&lt;Author&gt;Hoang&lt;/Author&gt;&lt;Year&gt;1998&lt;/Year&gt;&lt;RecNum&gt;16860&lt;/RecNum&gt;&lt;DisplayText&gt;(8)&lt;/DisplayText&gt;&lt;record&gt;&lt;rec-number&gt;16860&lt;/rec-number&gt;&lt;foreign-keys&gt;&lt;key app="EN" db-id="5s029w0fqff2fze59sgxprs959f9d9vztsv9" timestamp="1484236433"&gt;16860&lt;/key&gt;&lt;/foreign-keys&gt;&lt;ref-type name="Journal Article"&gt;17&lt;/ref-type&gt;&lt;contributors&gt;&lt;authors&gt;&lt;author&gt;Hoang, T. T.&lt;/author&gt;&lt;author&gt;Karkhoff-Schweizer, R. R.&lt;/author&gt;&lt;author&gt;Kutchma, A. J.&lt;/author&gt;&lt;author&gt;Schweizer, H. P.&lt;/author&gt;&lt;/authors&gt;&lt;/contributors&gt;&lt;auth-address&gt;Department of Microbiology, Colorado State University, Fort Collins 80523, USA.&lt;/auth-address&gt;&lt;titles&gt;&lt;title&gt;A broad-host-range Flp-FRT recombination system for site-specific excision of chromosomally-located DNA sequences: application for isolation of unmarked Pseudomonas aeruginosa mutants&lt;/title&gt;&lt;secondary-title&gt;Gene&lt;/secondary-title&gt;&lt;/titles&gt;&lt;periodical&gt;&lt;full-title&gt;Gene&lt;/full-title&gt;&lt;/periodical&gt;&lt;pages&gt;77-86&lt;/pages&gt;&lt;volume&gt;212&lt;/volume&gt;&lt;number&gt;1&lt;/number&gt;&lt;keywords&gt;&lt;keyword&gt;Base Sequence&lt;/keyword&gt;&lt;keyword&gt;Chromosome Mapping&lt;/keyword&gt;&lt;keyword&gt;DNA Nucleotidyltransferases/genetics&lt;/keyword&gt;&lt;keyword&gt;DNA Primers/genetics&lt;/keyword&gt;&lt;keyword&gt;DNA, Bacterial/*genetics&lt;/keyword&gt;&lt;keyword&gt;Escherichia coli/genetics&lt;/keyword&gt;&lt;keyword&gt;Genes, Bacterial&lt;/keyword&gt;&lt;keyword&gt;Genetic Markers&lt;/keyword&gt;&lt;keyword&gt;Genetic Techniques&lt;/keyword&gt;&lt;keyword&gt;Genetic Vectors&lt;/keyword&gt;&lt;keyword&gt;Molecular Sequence Data&lt;/keyword&gt;&lt;keyword&gt;*Mutation&lt;/keyword&gt;&lt;keyword&gt;Plasmids/genetics&lt;/keyword&gt;&lt;keyword&gt;Pseudomonas aeruginosa/*genetics&lt;/keyword&gt;&lt;keyword&gt;*Recombination, Genetic&lt;/keyword&gt;&lt;/keywords&gt;&lt;dates&gt;&lt;year&gt;1998&lt;/year&gt;&lt;pub-dates&gt;&lt;date&gt;May 28&lt;/date&gt;&lt;/pub-dates&gt;&lt;/dates&gt;&lt;isbn&gt;0378-1119 (Print)&amp;#xD;0378-1119 (Linking)&lt;/isbn&gt;&lt;accession-num&gt;9661666&lt;/accession-num&gt;&lt;urls&gt;&lt;related-urls&gt;&lt;url&gt;http://www.ncbi.nlm.nih.gov/pubmed/9661666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0"/>
                <w:szCs w:val="20"/>
                <w:lang w:eastAsia="de-DE" w:bidi="ar-SA"/>
              </w:rPr>
              <w:t>(8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end"/>
            </w:r>
          </w:p>
        </w:tc>
      </w:tr>
      <w:tr w:rsidR="00120180" w:rsidRPr="00120180" w14:paraId="2007E04B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F76D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pKD13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E292" w14:textId="2402D358" w:rsidR="00120180" w:rsidRPr="00C1301D" w:rsidRDefault="00120180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template for amplification of </w:t>
            </w: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Km</w:t>
            </w:r>
            <w:r w:rsidR="004C488A" w:rsidRPr="00F401B0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 w:eastAsia="de-DE" w:bidi="ar-SA"/>
              </w:rPr>
              <w:t>R</w:t>
            </w:r>
            <w:proofErr w:type="spellEnd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 </w:t>
            </w: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casette</w:t>
            </w:r>
            <w:proofErr w:type="spellEnd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, </w:t>
            </w: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Km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 w:eastAsia="de-DE" w:bidi="ar-SA"/>
              </w:rPr>
              <w:t>R</w:t>
            </w:r>
            <w:proofErr w:type="spellEnd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, </w:t>
            </w: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Ap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 w:eastAsia="de-DE" w:bidi="ar-SA"/>
              </w:rPr>
              <w:t>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C9F1" w14:textId="78850C9F" w:rsidR="00120180" w:rsidRPr="00C1301D" w:rsidRDefault="00FD6A06" w:rsidP="00FD6A06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begin"/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instrText xml:space="preserve"> ADDIN EN.CITE &lt;EndNote&gt;&lt;Cite&gt;&lt;Author&gt;Datsenko&lt;/Author&gt;&lt;Year&gt;2000&lt;/Year&gt;&lt;RecNum&gt;7607&lt;/RecNum&gt;&lt;DisplayText&gt;(9)&lt;/DisplayText&gt;&lt;record&gt;&lt;rec-number&gt;7607&lt;/rec-number&gt;&lt;foreign-keys&gt;&lt;key app="EN" db-id="5s029w0fqff2fze59sgxprs959f9d9vztsv9" timestamp="0"&gt;7607&lt;/key&gt;&lt;/foreign-keys&gt;&lt;ref-type name="Journal Article"&gt;17&lt;/ref-type&gt;&lt;contributors&gt;&lt;authors&gt;&lt;author&gt;Datsenko, K. A.&lt;/author&gt;&lt;author&gt;Wanner, B. L.&lt;/author&gt;&lt;/authors&gt;&lt;/contributor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. Natl. Acad. Sci. USA&lt;/secondary-title&gt;&lt;alt-title&gt;Proceedings of the National Academy of Sciences of the United States of America&lt;/alt-title&gt;&lt;/titles&gt;&lt;periodical&gt;&lt;full-title&gt;Proc. Natl. Acad. Sci. USA&lt;/full-title&gt;&lt;/periodical&gt;&lt;alt-periodical&gt;&lt;full-title&gt;Proc Nat Acad Sci Usa&lt;/full-title&gt;&lt;abbr-1&gt;Proceedings of the National Academy of Sciences of the United States of America&lt;/abbr-1&gt;&lt;/alt-periodical&gt;&lt;pages&gt;6640-6645&lt;/pages&gt;&lt;volume&gt;97&lt;/volume&gt;&lt;number&gt;12&lt;/number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/dates&gt;&lt;pub-location&gt;2101 Constitution Ave NW, Washington, DC 20418, USA&lt;/pub-location&gt;&lt;publisher&gt;Natl Acad Sciences&lt;/publisher&gt;&lt;isbn&gt;0027-8424&lt;/isbn&gt;&lt;label&gt;10185&lt;/label&gt;&lt;urls&gt;&lt;/urls&gt;&lt;/record&gt;&lt;/Cite&gt;&lt;/EndNote&gt;</w:instrTex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0"/>
                <w:szCs w:val="20"/>
                <w:lang w:eastAsia="de-DE" w:bidi="ar-SA"/>
              </w:rPr>
              <w:t>(9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end"/>
            </w:r>
          </w:p>
        </w:tc>
      </w:tr>
      <w:tr w:rsidR="00120180" w:rsidRPr="00120180" w14:paraId="664A1CF7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6A7F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pEX18Km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6E65" w14:textId="09C93018" w:rsidR="00120180" w:rsidRPr="00C1301D" w:rsidRDefault="00120180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gene replacement</w:t>
            </w:r>
            <w:r w:rsidR="00A90E42"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, suicide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 vector, </w:t>
            </w:r>
            <w:proofErr w:type="spellStart"/>
            <w:r w:rsidRPr="00F401B0">
              <w:rPr>
                <w:rFonts w:ascii="Arial" w:eastAsia="Times New Roman" w:hAnsi="Arial" w:cs="Arial"/>
                <w:i/>
                <w:kern w:val="0"/>
                <w:sz w:val="20"/>
                <w:szCs w:val="20"/>
                <w:lang w:val="en-US" w:eastAsia="de-DE" w:bidi="ar-SA"/>
              </w:rPr>
              <w:t>sacB</w:t>
            </w:r>
            <w:proofErr w:type="spellEnd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, </w:t>
            </w: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Km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 w:eastAsia="de-DE" w:bidi="ar-SA"/>
              </w:rPr>
              <w:t>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CD85" w14:textId="77777777" w:rsidR="00120180" w:rsidRPr="00C1301D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this</w:t>
            </w:r>
            <w:proofErr w:type="spellEnd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t>study</w:t>
            </w:r>
            <w:proofErr w:type="spellEnd"/>
          </w:p>
        </w:tc>
      </w:tr>
      <w:tr w:rsidR="00120180" w:rsidRPr="00120180" w14:paraId="7AB44120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0BAB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pUCP24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7417" w14:textId="6FC466DF" w:rsidR="00120180" w:rsidRPr="00C1301D" w:rsidRDefault="00120180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</w:pPr>
            <w:r w:rsidRPr="00C1301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de-DE" w:bidi="ar-SA"/>
              </w:rPr>
              <w:t xml:space="preserve">E. coli </w:t>
            </w:r>
            <w:r w:rsidR="00C74393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de-DE" w:bidi="ar-SA"/>
              </w:rPr>
              <w:t>–</w:t>
            </w:r>
            <w:r w:rsidRPr="00C1301D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de-DE" w:bidi="ar-SA"/>
              </w:rPr>
              <w:t xml:space="preserve"> Pseudomonas</w:t>
            </w:r>
            <w:r w:rsidR="00C74393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 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 xml:space="preserve">shuttle vector, </w:t>
            </w:r>
            <w:proofErr w:type="spellStart"/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 w:bidi="ar-SA"/>
              </w:rPr>
              <w:t>Gm</w:t>
            </w:r>
            <w:r w:rsidRPr="00C1301D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 w:eastAsia="de-DE" w:bidi="ar-SA"/>
              </w:rPr>
              <w:t>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6F72" w14:textId="2626F0EE" w:rsidR="00120180" w:rsidRPr="00C1301D" w:rsidRDefault="00FD6A06" w:rsidP="00FD6A06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begin">
                <w:fldData xml:space="preserve">PEVuZE5vdGU+PENpdGU+PEF1dGhvcj5XZXN0PC9BdXRob3I+PFllYXI+MTk5NDwvWWVhcj48UmVj
TnVtPjE1MjczPC9SZWNOdW0+PERpc3BsYXlUZXh0PigxMCk8L0Rpc3BsYXlUZXh0PjxyZWNvcmQ+
PHJlYy1udW1iZXI+MTUyNzM8L3JlYy1udW1iZXI+PGZvcmVpZ24ta2V5cz48a2V5IGFwcD0iRU4i
IGRiLWlkPSI1czAyOXcwZnFmZjJmemU1OXNneHByczk1OWY5ZDl2enRzdjkiIHRpbWVzdGFtcD0i
MTM1NDA5ODg1OCI+MTUyNzM8L2tleT48L2ZvcmVpZ24ta2V5cz48cmVmLXR5cGUgbmFtZT0iSm91
cm5hbCBBcnRpY2xlIj4xNzwvcmVmLXR5cGU+PGNvbnRyaWJ1dG9ycz48YXV0aG9ycz48YXV0aG9y
Pldlc3QsIFMuIEUuPC9hdXRob3I+PGF1dGhvcj5TY2h3ZWl6ZXIsIEguIFAuPC9hdXRob3I+PGF1
dGhvcj5EYWxsLCBDLjwvYXV0aG9yPjxhdXRob3I+U2FtcGxlLCBBLiBLLjwvYXV0aG9yPjxhdXRo
b3I+UnVueWVuLUphbmVja3ksIEwuIEouPC9hdXRob3I+PC9hdXRob3JzPjwvY29udHJpYnV0b3Jz
PjxhdXRoLWFkZHJlc3M+RGVwYXJ0bWVudCBvZiBQYXRob2Jpb2xvZ2ljYWwgU2NpZW5jZXMsIFNj
aG9vbCBvZiBWZXRlcmluYXJ5IE1lZGljaW5lLCBVbml2ZXJzaXR5IG9mIFdpc2NvbnNpbi1NYWRp
c29uIDUzNzA2LjwvYXV0aC1hZGRyZXNzPjx0aXRsZXM+PHRpdGxlPjxzdHlsZSBmYWNlPSJub3Jt
YWwiIGZvbnQ9ImRlZmF1bHQiIHNpemU9IjEwMCUiPkNvbnN0cnVjdGlvbiBvZiBpbXByb3ZlZCA8
L3N0eWxlPjxzdHlsZSBmYWNlPSJpdGFsaWMiIGZvbnQ9ImRlZmF1bHQiIHNpemU9IjEwMCUiPkVz
Y2hlcmljaGlhLVBzZXVkb21vbmFzPC9zdHlsZT48c3R5bGUgZmFjZT0ibm9ybWFsIiBmb250PSJk
ZWZhdWx0IiBzaXplPSIxMDAlIj4gc2h1dHRsZSB2ZWN0b3JzIGRlcml2ZWQgZnJvbSBwVUMxOC8x
OSBhbmQgc2VxdWVuY2Ugb2YgdGhlIHJlZ2lvbiByZXF1aXJlZCBmb3IgdGhlaXIgcmVwbGljYXRp
b24gaW4gPC9zdHlsZT48c3R5bGUgZmFjZT0iaXRhbGljIiBmb250PSJkZWZhdWx0IiBzaXplPSIx
MDAlIj5Qc2V1ZG9tb25hcyBhZXJ1Z2lub3NhPC9zdHlsZT48L3RpdGxlPjxzZWNvbmRhcnktdGl0
bGU+R2VuZTwvc2Vjb25kYXJ5LXRpdGxlPjxhbHQtdGl0bGU+R2VuZTwvYWx0LXRpdGxlPjwvdGl0
bGVzPjxwZXJpb2RpY2FsPjxmdWxsLXRpdGxlPkdlbmU8L2Z1bGwtdGl0bGU+PC9wZXJpb2RpY2Fs
PjxhbHQtcGVyaW9kaWNhbD48ZnVsbC10aXRsZT5HZW5lPC9mdWxsLXRpdGxlPjwvYWx0LXBlcmlv
ZGljYWw+PHBhZ2VzPjgxLTY8L3BhZ2VzPjx2b2x1bWU+MTQ4PC92b2x1bWU+PG51bWJlcj4xPC9u
dW1iZXI+PGtleXdvcmRzPjxrZXl3b3JkPkFtaW5vIEFjaWQgU2VxdWVuY2U8L2tleXdvcmQ+PGtl
eXdvcmQ+QmFzZSBTZXF1ZW5jZTwva2V5d29yZD48a2V5d29yZD5ETkEgUmVwbGljYXRpb24vKmdl
bmV0aWNzPC9rZXl3b3JkPjxrZXl3b3JkPkVzY2hlcmljaGlhIGNvbGkvKmdlbmV0aWNzPC9rZXl3
b3JkPjxrZXl3b3JkPipHZW5ldGljIFZlY3RvcnM8L2tleXdvcmQ+PGtleXdvcmQ+TW9sZWN1bGFy
IFNlcXVlbmNlIERhdGE8L2tleXdvcmQ+PGtleXdvcmQ+T3BlbiBSZWFkaW5nIEZyYW1lcy9nZW5l
dGljczwva2V5d29yZD48a2V5d29yZD5QbGFzbWlkcy9nZW5ldGljczwva2V5d29yZD48a2V5d29y
ZD5Qc2V1ZG9tb25hcyBhZXJ1Z2lub3NhLypnZW5ldGljczwva2V5d29yZD48a2V5d29yZD5SZXBs
aWNhdGlvbiBPcmlnaW4vZ2VuZXRpY3M8L2tleXdvcmQ+PGtleXdvcmQ+U2VxdWVuY2UgQWxpZ25t
ZW50PC9rZXl3b3JkPjxrZXl3b3JkPlNlcXVlbmNlIEFuYWx5c2lzLCBETkE8L2tleXdvcmQ+PGtl
eXdvcmQ+U2VxdWVuY2UgSG9tb2xvZ3ksIEFtaW5vIEFjaWQ8L2tleXdvcmQ+PGtleXdvcmQ+YmV0
YS1MYWN0YW1hc2VzL2dlbmV0aWNzPC9rZXl3b3JkPjwva2V5d29yZHM+PGRhdGVzPjx5ZWFyPjE5
OTQ8L3llYXI+PHB1Yi1kYXRlcz48ZGF0ZT5PY3QgMTE8L2RhdGU+PC9wdWItZGF0ZXM+PC9kYXRl
cz48aXNibj4wMzc4LTExMTkgKFByaW50KSYjeEQ7MDM3OC0xMTE5IChMaW5raW5nKTwvaXNibj48
YWNjZXNzaW9uLW51bT43OTI2ODQzPC9hY2Nlc3Npb24tbnVtPjx1cmxzPjxyZWxhdGVkLXVybHM+
PHVybD5odHRwOi8vd3d3Lm5jYmkubmxtLm5paC5nb3YvcHVibWVkLzc5MjY4NDM8L3VybD48L3Jl
bGF0ZWQtdXJscz48L3VybHM+PC9yZWNvcmQ+PC9DaXRlPjwvRW5kTm90ZT5=
</w:fldData>
              </w:fldChar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begin">
                <w:fldData xml:space="preserve">PEVuZE5vdGU+PENpdGU+PEF1dGhvcj5XZXN0PC9BdXRob3I+PFllYXI+MTk5NDwvWWVhcj48UmVj
TnVtPjE1MjczPC9SZWNOdW0+PERpc3BsYXlUZXh0PigxMCk8L0Rpc3BsYXlUZXh0PjxyZWNvcmQ+
PHJlYy1udW1iZXI+MTUyNzM8L3JlYy1udW1iZXI+PGZvcmVpZ24ta2V5cz48a2V5IGFwcD0iRU4i
IGRiLWlkPSI1czAyOXcwZnFmZjJmemU1OXNneHByczk1OWY5ZDl2enRzdjkiIHRpbWVzdGFtcD0i
MTM1NDA5ODg1OCI+MTUyNzM8L2tleT48L2ZvcmVpZ24ta2V5cz48cmVmLXR5cGUgbmFtZT0iSm91
cm5hbCBBcnRpY2xlIj4xNzwvcmVmLXR5cGU+PGNvbnRyaWJ1dG9ycz48YXV0aG9ycz48YXV0aG9y
Pldlc3QsIFMuIEUuPC9hdXRob3I+PGF1dGhvcj5TY2h3ZWl6ZXIsIEguIFAuPC9hdXRob3I+PGF1
dGhvcj5EYWxsLCBDLjwvYXV0aG9yPjxhdXRob3I+U2FtcGxlLCBBLiBLLjwvYXV0aG9yPjxhdXRo
b3I+UnVueWVuLUphbmVja3ksIEwuIEouPC9hdXRob3I+PC9hdXRob3JzPjwvY29udHJpYnV0b3Jz
PjxhdXRoLWFkZHJlc3M+RGVwYXJ0bWVudCBvZiBQYXRob2Jpb2xvZ2ljYWwgU2NpZW5jZXMsIFNj
aG9vbCBvZiBWZXRlcmluYXJ5IE1lZGljaW5lLCBVbml2ZXJzaXR5IG9mIFdpc2NvbnNpbi1NYWRp
c29uIDUzNzA2LjwvYXV0aC1hZGRyZXNzPjx0aXRsZXM+PHRpdGxlPjxzdHlsZSBmYWNlPSJub3Jt
YWwiIGZvbnQ9ImRlZmF1bHQiIHNpemU9IjEwMCUiPkNvbnN0cnVjdGlvbiBvZiBpbXByb3ZlZCA8
L3N0eWxlPjxzdHlsZSBmYWNlPSJpdGFsaWMiIGZvbnQ9ImRlZmF1bHQiIHNpemU9IjEwMCUiPkVz
Y2hlcmljaGlhLVBzZXVkb21vbmFzPC9zdHlsZT48c3R5bGUgZmFjZT0ibm9ybWFsIiBmb250PSJk
ZWZhdWx0IiBzaXplPSIxMDAlIj4gc2h1dHRsZSB2ZWN0b3JzIGRlcml2ZWQgZnJvbSBwVUMxOC8x
OSBhbmQgc2VxdWVuY2Ugb2YgdGhlIHJlZ2lvbiByZXF1aXJlZCBmb3IgdGhlaXIgcmVwbGljYXRp
b24gaW4gPC9zdHlsZT48c3R5bGUgZmFjZT0iaXRhbGljIiBmb250PSJkZWZhdWx0IiBzaXplPSIx
MDAlIj5Qc2V1ZG9tb25hcyBhZXJ1Z2lub3NhPC9zdHlsZT48L3RpdGxlPjxzZWNvbmRhcnktdGl0
bGU+R2VuZTwvc2Vjb25kYXJ5LXRpdGxlPjxhbHQtdGl0bGU+R2VuZTwvYWx0LXRpdGxlPjwvdGl0
bGVzPjxwZXJpb2RpY2FsPjxmdWxsLXRpdGxlPkdlbmU8L2Z1bGwtdGl0bGU+PC9wZXJpb2RpY2Fs
PjxhbHQtcGVyaW9kaWNhbD48ZnVsbC10aXRsZT5HZW5lPC9mdWxsLXRpdGxlPjwvYWx0LXBlcmlv
ZGljYWw+PHBhZ2VzPjgxLTY8L3BhZ2VzPjx2b2x1bWU+MTQ4PC92b2x1bWU+PG51bWJlcj4xPC9u
dW1iZXI+PGtleXdvcmRzPjxrZXl3b3JkPkFtaW5vIEFjaWQgU2VxdWVuY2U8L2tleXdvcmQ+PGtl
eXdvcmQ+QmFzZSBTZXF1ZW5jZTwva2V5d29yZD48a2V5d29yZD5ETkEgUmVwbGljYXRpb24vKmdl
bmV0aWNzPC9rZXl3b3JkPjxrZXl3b3JkPkVzY2hlcmljaGlhIGNvbGkvKmdlbmV0aWNzPC9rZXl3
b3JkPjxrZXl3b3JkPipHZW5ldGljIFZlY3RvcnM8L2tleXdvcmQ+PGtleXdvcmQ+TW9sZWN1bGFy
IFNlcXVlbmNlIERhdGE8L2tleXdvcmQ+PGtleXdvcmQ+T3BlbiBSZWFkaW5nIEZyYW1lcy9nZW5l
dGljczwva2V5d29yZD48a2V5d29yZD5QbGFzbWlkcy9nZW5ldGljczwva2V5d29yZD48a2V5d29y
ZD5Qc2V1ZG9tb25hcyBhZXJ1Z2lub3NhLypnZW5ldGljczwva2V5d29yZD48a2V5d29yZD5SZXBs
aWNhdGlvbiBPcmlnaW4vZ2VuZXRpY3M8L2tleXdvcmQ+PGtleXdvcmQ+U2VxdWVuY2UgQWxpZ25t
ZW50PC9rZXl3b3JkPjxrZXl3b3JkPlNlcXVlbmNlIEFuYWx5c2lzLCBETkE8L2tleXdvcmQ+PGtl
eXdvcmQ+U2VxdWVuY2UgSG9tb2xvZ3ksIEFtaW5vIEFjaWQ8L2tleXdvcmQ+PGtleXdvcmQ+YmV0
YS1MYWN0YW1hc2VzL2dlbmV0aWNzPC9rZXl3b3JkPjwva2V5d29yZHM+PGRhdGVzPjx5ZWFyPjE5
OTQ8L3llYXI+PHB1Yi1kYXRlcz48ZGF0ZT5PY3QgMTE8L2RhdGU+PC9wdWItZGF0ZXM+PC9kYXRl
cz48aXNibj4wMzc4LTExMTkgKFByaW50KSYjeEQ7MDM3OC0xMTE5IChMaW5raW5nKTwvaXNibj48
YWNjZXNzaW9uLW51bT43OTI2ODQzPC9hY2Nlc3Npb24tbnVtPjx1cmxzPjxyZWxhdGVkLXVybHM+
PHVybD5odHRwOi8vd3d3Lm5jYmkubmxtLm5paC5nb3YvcHVibWVkLzc5MjY4NDM8L3VybD48L3Jl
bGF0ZWQtdXJscz48L3VybHM+PC9yZWNvcmQ+PC9DaXRlPjwvRW5kTm90ZT5=
</w:fldData>
              </w:fldChar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end"/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kern w:val="0"/>
                <w:sz w:val="20"/>
                <w:szCs w:val="20"/>
                <w:lang w:eastAsia="de-DE" w:bidi="ar-SA"/>
              </w:rPr>
              <w:t>(10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eastAsia="de-DE" w:bidi="ar-SA"/>
              </w:rPr>
              <w:fldChar w:fldCharType="end"/>
            </w:r>
          </w:p>
        </w:tc>
      </w:tr>
      <w:tr w:rsidR="00120180" w:rsidRPr="00120180" w14:paraId="5FA33810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6B39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pJGK81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5A9F" w14:textId="77777777" w:rsidR="00120180" w:rsidRPr="00357A73" w:rsidRDefault="00120180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up/ds-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pp_</w:t>
            </w:r>
            <w:r w:rsidRPr="00357A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1764</w:t>
            </w:r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in </w:t>
            </w:r>
            <w:proofErr w:type="spellStart"/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pEXKm</w:t>
            </w:r>
            <w:proofErr w:type="spellEnd"/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, </w:t>
            </w:r>
            <w:proofErr w:type="spellStart"/>
            <w:r w:rsidRPr="00504A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ma</w:t>
            </w:r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I</w:t>
            </w:r>
            <w:proofErr w:type="spellEnd"/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, </w:t>
            </w:r>
            <w:proofErr w:type="spellStart"/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Km</w:t>
            </w:r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 w:bidi="ar-SA"/>
              </w:rPr>
              <w:t>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7BC7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this</w:t>
            </w:r>
            <w:proofErr w:type="spellEnd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study</w:t>
            </w:r>
            <w:proofErr w:type="spellEnd"/>
          </w:p>
        </w:tc>
      </w:tr>
      <w:tr w:rsidR="00120180" w:rsidRPr="00120180" w14:paraId="7592AAC3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B58D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pJGK71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9FBE" w14:textId="77777777" w:rsidR="00120180" w:rsidRPr="00357A73" w:rsidRDefault="00120180" w:rsidP="005465BD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up/ds-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pp_</w:t>
            </w:r>
            <w:r w:rsidRPr="00357A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1907</w:t>
            </w:r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in </w:t>
            </w:r>
            <w:proofErr w:type="spellStart"/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pEXKm</w:t>
            </w:r>
            <w:proofErr w:type="spellEnd"/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, </w:t>
            </w:r>
            <w:proofErr w:type="spellStart"/>
            <w:r w:rsidRPr="00504A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Sma</w:t>
            </w:r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I</w:t>
            </w:r>
            <w:proofErr w:type="spellEnd"/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, </w:t>
            </w:r>
            <w:proofErr w:type="spellStart"/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Km</w:t>
            </w:r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 w:bidi="ar-SA"/>
              </w:rPr>
              <w:t>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F460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this</w:t>
            </w:r>
            <w:proofErr w:type="spellEnd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study</w:t>
            </w:r>
            <w:proofErr w:type="spellEnd"/>
          </w:p>
        </w:tc>
      </w:tr>
      <w:tr w:rsidR="00120180" w:rsidRPr="00120180" w14:paraId="02055E97" w14:textId="77777777" w:rsidTr="005465BD">
        <w:trPr>
          <w:trHeight w:val="315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FB45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pJGK84</w:t>
            </w:r>
          </w:p>
        </w:tc>
        <w:tc>
          <w:tcPr>
            <w:tcW w:w="5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51D2" w14:textId="7E2FB064" w:rsidR="00120180" w:rsidRPr="00357A73" w:rsidRDefault="00504A2C" w:rsidP="0047119A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F401B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pET29</w:t>
            </w:r>
            <w:r w:rsidRPr="00504A2C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-mupP </w:t>
            </w: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(</w:t>
            </w:r>
            <w:r w:rsidR="00120180"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pp_</w:t>
            </w:r>
            <w:r w:rsidR="00120180" w:rsidRPr="00357A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1764</w:t>
            </w:r>
            <w:r w:rsidRPr="00504A2C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  <w:r w:rsidR="00120180" w:rsidRPr="00F401B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</w:t>
            </w:r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C-terminal His</w:t>
            </w:r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bscript"/>
                <w:lang w:val="en-US" w:eastAsia="de-DE" w:bidi="ar-SA"/>
              </w:rPr>
              <w:t>6</w:t>
            </w:r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, </w:t>
            </w:r>
            <w:proofErr w:type="spellStart"/>
            <w:r w:rsidR="00120180" w:rsidRPr="00504A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Nde</w:t>
            </w:r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I</w:t>
            </w:r>
            <w:proofErr w:type="spellEnd"/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/</w:t>
            </w:r>
            <w:proofErr w:type="spellStart"/>
            <w:r w:rsidR="00120180" w:rsidRPr="00504A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Hind</w:t>
            </w:r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III</w:t>
            </w:r>
            <w:proofErr w:type="spellEnd"/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, </w:t>
            </w:r>
            <w:proofErr w:type="spellStart"/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Km</w:t>
            </w:r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 w:bidi="ar-SA"/>
              </w:rPr>
              <w:t>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B144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this</w:t>
            </w:r>
            <w:proofErr w:type="spellEnd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study</w:t>
            </w:r>
            <w:proofErr w:type="spellEnd"/>
          </w:p>
        </w:tc>
      </w:tr>
      <w:tr w:rsidR="00120180" w:rsidRPr="00120180" w14:paraId="1E4B412A" w14:textId="77777777" w:rsidTr="005465BD">
        <w:trPr>
          <w:trHeight w:val="285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A7503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 </w:t>
            </w:r>
            <w:proofErr w:type="spellStart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p</w:t>
            </w:r>
            <w:r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 w:bidi="ar-SA"/>
              </w:rPr>
              <w:t>mupP</w:t>
            </w:r>
            <w:proofErr w:type="spellEnd"/>
          </w:p>
        </w:tc>
        <w:tc>
          <w:tcPr>
            <w:tcW w:w="59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7C9BC" w14:textId="28CD91F6" w:rsidR="00120180" w:rsidRPr="00357A73" w:rsidRDefault="00504A2C" w:rsidP="00504A2C">
            <w:pPr>
              <w:widowControl/>
              <w:suppressAutoHyphens w:val="0"/>
              <w:autoSpaceDN/>
              <w:spacing w:line="360" w:lineRule="auto"/>
              <w:ind w:left="355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</w:pPr>
            <w:r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pUCP24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-</w:t>
            </w:r>
            <w:r w:rsidRPr="00F401B0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mupP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(</w:t>
            </w:r>
            <w:r w:rsidR="00120180" w:rsidRPr="008C0EBB"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val="en-US" w:eastAsia="de-DE" w:bidi="ar-SA"/>
              </w:rPr>
              <w:t>pp_</w:t>
            </w:r>
            <w:r w:rsidR="00120180" w:rsidRPr="00357A7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1764</w:t>
            </w:r>
            <w:r w:rsidRPr="00F401B0">
              <w:rPr>
                <w:rFonts w:ascii="Arial" w:eastAsia="Times New Roman" w:hAnsi="Arial" w:cs="Arial"/>
                <w:iCs/>
                <w:color w:val="000000"/>
                <w:kern w:val="0"/>
                <w:sz w:val="20"/>
                <w:szCs w:val="20"/>
                <w:lang w:val="en-US" w:eastAsia="de-DE" w:bidi="ar-SA"/>
              </w:rPr>
              <w:t>)</w:t>
            </w:r>
            <w:r w:rsidR="00120180" w:rsidRPr="00504A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 </w:t>
            </w:r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in </w:t>
            </w:r>
            <w:proofErr w:type="spellStart"/>
            <w:r w:rsidR="00120180" w:rsidRPr="00504A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Eco</w:t>
            </w:r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RI</w:t>
            </w:r>
            <w:proofErr w:type="spellEnd"/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/</w:t>
            </w:r>
            <w:proofErr w:type="spellStart"/>
            <w:r w:rsidR="00120180" w:rsidRPr="00504A2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Bam</w:t>
            </w:r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HI</w:t>
            </w:r>
            <w:proofErr w:type="spellEnd"/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 xml:space="preserve">, </w:t>
            </w:r>
            <w:proofErr w:type="spellStart"/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 w:bidi="ar-SA"/>
              </w:rPr>
              <w:t>Gm</w:t>
            </w:r>
            <w:r w:rsidR="00120180" w:rsidRPr="00357A7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vertAlign w:val="superscript"/>
                <w:lang w:val="en-US" w:eastAsia="de-DE" w:bidi="ar-SA"/>
              </w:rPr>
              <w:t>R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31360" w14:textId="77777777" w:rsidR="00120180" w:rsidRPr="00120180" w:rsidRDefault="00120180" w:rsidP="00357A73">
            <w:pPr>
              <w:widowControl/>
              <w:suppressAutoHyphens w:val="0"/>
              <w:autoSpaceDN/>
              <w:spacing w:line="360" w:lineRule="auto"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proofErr w:type="spellStart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this</w:t>
            </w:r>
            <w:proofErr w:type="spellEnd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</w:t>
            </w:r>
            <w:proofErr w:type="spellStart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study</w:t>
            </w:r>
            <w:proofErr w:type="spellEnd"/>
          </w:p>
        </w:tc>
      </w:tr>
      <w:tr w:rsidR="00120180" w:rsidRPr="00120180" w14:paraId="358805DD" w14:textId="77777777" w:rsidTr="005465BD">
        <w:trPr>
          <w:trHeight w:val="285"/>
        </w:trPr>
        <w:tc>
          <w:tcPr>
            <w:tcW w:w="6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A254" w14:textId="4D420111" w:rsidR="00120180" w:rsidRPr="00120180" w:rsidRDefault="00120180" w:rsidP="00120180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*Km - </w:t>
            </w:r>
            <w:proofErr w:type="spellStart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kanamycin</w:t>
            </w:r>
            <w:proofErr w:type="spellEnd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; </w:t>
            </w:r>
            <w:proofErr w:type="spellStart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Gm</w:t>
            </w:r>
            <w:proofErr w:type="spellEnd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- </w:t>
            </w:r>
            <w:proofErr w:type="spellStart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gentamycin</w:t>
            </w:r>
            <w:proofErr w:type="spellEnd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; </w:t>
            </w:r>
            <w:proofErr w:type="spellStart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Ap</w:t>
            </w:r>
            <w:proofErr w:type="spellEnd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 xml:space="preserve"> - </w:t>
            </w:r>
            <w:proofErr w:type="spellStart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apramycin</w:t>
            </w:r>
            <w:proofErr w:type="spellEnd"/>
            <w:r w:rsidRPr="0012018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  <w:t>;</w:t>
            </w:r>
          </w:p>
        </w:tc>
        <w:tc>
          <w:tcPr>
            <w:tcW w:w="3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4197" w14:textId="77777777" w:rsidR="00120180" w:rsidRPr="00120180" w:rsidRDefault="00120180" w:rsidP="00120180">
            <w:pPr>
              <w:widowControl/>
              <w:suppressAutoHyphens w:val="0"/>
              <w:autoSpaceDN/>
              <w:textAlignment w:val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 w:bidi="ar-SA"/>
              </w:rPr>
            </w:pPr>
          </w:p>
        </w:tc>
      </w:tr>
    </w:tbl>
    <w:p w14:paraId="3231164E" w14:textId="77777777" w:rsidR="00CE49CD" w:rsidRDefault="00CE49CD" w:rsidP="00357A73">
      <w:pPr>
        <w:widowControl/>
        <w:suppressAutoHyphens w:val="0"/>
        <w:autoSpaceDN/>
        <w:textAlignment w:val="auto"/>
        <w:rPr>
          <w:rFonts w:ascii="Arial" w:hAnsi="Arial" w:cs="Arial"/>
          <w:b/>
          <w:noProof/>
          <w:lang w:eastAsia="de-DE" w:bidi="ar-SA"/>
        </w:rPr>
      </w:pPr>
    </w:p>
    <w:p w14:paraId="58B789C9" w14:textId="47E054FD" w:rsidR="00CE49CD" w:rsidRPr="004F7DC9" w:rsidRDefault="00CE49CD" w:rsidP="00B01FDE">
      <w:pPr>
        <w:spacing w:line="480" w:lineRule="auto"/>
        <w:rPr>
          <w:rFonts w:ascii="Arial" w:hAnsi="Arial" w:cs="Arial"/>
          <w:b/>
          <w:noProof/>
          <w:lang w:eastAsia="de-DE" w:bidi="ar-SA"/>
        </w:rPr>
      </w:pPr>
    </w:p>
    <w:sectPr w:rsidR="00CE49CD" w:rsidRPr="004F7DC9" w:rsidSect="00AF5A00">
      <w:footerReference w:type="default" r:id="rId8"/>
      <w:pgSz w:w="12240" w:h="15840" w:code="1"/>
      <w:pgMar w:top="1418" w:right="1418" w:bottom="1134" w:left="1418" w:header="720" w:footer="720" w:gutter="0"/>
      <w:cols w:space="720"/>
      <w:docGrid w:linePitch="326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17326E" w15:done="0"/>
  <w15:commentEx w15:paraId="5920AEFC" w15:done="0"/>
  <w15:commentEx w15:paraId="72F6E7D7" w15:done="0"/>
  <w15:commentEx w15:paraId="30A0D457" w15:done="0"/>
  <w15:commentEx w15:paraId="0F0FA8E6" w15:done="0"/>
  <w15:commentEx w15:paraId="33EE6042" w15:done="0"/>
  <w15:commentEx w15:paraId="6550F79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1D42D2" w14:textId="77777777" w:rsidR="001A2DE2" w:rsidRDefault="001A2DE2">
      <w:r>
        <w:separator/>
      </w:r>
    </w:p>
  </w:endnote>
  <w:endnote w:type="continuationSeparator" w:id="0">
    <w:p w14:paraId="3B1B47DD" w14:textId="77777777" w:rsidR="001A2DE2" w:rsidRDefault="001A2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48211143"/>
      <w:docPartObj>
        <w:docPartGallery w:val="Page Numbers (Bottom of Page)"/>
        <w:docPartUnique/>
      </w:docPartObj>
    </w:sdtPr>
    <w:sdtEndPr/>
    <w:sdtContent>
      <w:p w14:paraId="54BC7EAF" w14:textId="77777777" w:rsidR="00CC7375" w:rsidRDefault="00CC737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0C01">
          <w:rPr>
            <w:noProof/>
          </w:rPr>
          <w:t>1</w:t>
        </w:r>
        <w:r>
          <w:fldChar w:fldCharType="end"/>
        </w:r>
      </w:p>
    </w:sdtContent>
  </w:sdt>
  <w:p w14:paraId="5E54E5C6" w14:textId="77777777" w:rsidR="00CC7375" w:rsidRDefault="00CC737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4C6CF2" w14:textId="77777777" w:rsidR="001A2DE2" w:rsidRDefault="001A2DE2">
      <w:r>
        <w:rPr>
          <w:color w:val="000000"/>
        </w:rPr>
        <w:separator/>
      </w:r>
    </w:p>
  </w:footnote>
  <w:footnote w:type="continuationSeparator" w:id="0">
    <w:p w14:paraId="64816AF3" w14:textId="77777777" w:rsidR="001A2DE2" w:rsidRDefault="001A2DE2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be">
    <w15:presenceInfo w15:providerId="None" w15:userId="micro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9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029w0fqff2fze59sgxprs959f9d9vztsv9&quot;&gt;Ref library June2016&lt;record-ids&gt;&lt;item&gt;7607&lt;/item&gt;&lt;item&gt;11485&lt;/item&gt;&lt;item&gt;14379&lt;/item&gt;&lt;item&gt;14896&lt;/item&gt;&lt;item&gt;15185&lt;/item&gt;&lt;item&gt;15273&lt;/item&gt;&lt;item&gt;15408&lt;/item&gt;&lt;item&gt;16855&lt;/item&gt;&lt;item&gt;16859&lt;/item&gt;&lt;item&gt;16860&lt;/item&gt;&lt;/record-ids&gt;&lt;/item&gt;&lt;/Libraries&gt;"/>
  </w:docVars>
  <w:rsids>
    <w:rsidRoot w:val="00D86165"/>
    <w:rsid w:val="00000D2A"/>
    <w:rsid w:val="00001EBF"/>
    <w:rsid w:val="0000466B"/>
    <w:rsid w:val="000067DE"/>
    <w:rsid w:val="0001527D"/>
    <w:rsid w:val="0001606E"/>
    <w:rsid w:val="0002101F"/>
    <w:rsid w:val="000254C9"/>
    <w:rsid w:val="00026B89"/>
    <w:rsid w:val="0003184F"/>
    <w:rsid w:val="000324B8"/>
    <w:rsid w:val="00033CF3"/>
    <w:rsid w:val="000354DE"/>
    <w:rsid w:val="0004107D"/>
    <w:rsid w:val="000429EC"/>
    <w:rsid w:val="00042FBE"/>
    <w:rsid w:val="00044411"/>
    <w:rsid w:val="000467BD"/>
    <w:rsid w:val="00047A96"/>
    <w:rsid w:val="00051F29"/>
    <w:rsid w:val="00056087"/>
    <w:rsid w:val="0005619B"/>
    <w:rsid w:val="00057D1E"/>
    <w:rsid w:val="00060542"/>
    <w:rsid w:val="00063A66"/>
    <w:rsid w:val="0006482E"/>
    <w:rsid w:val="000670E3"/>
    <w:rsid w:val="000678F7"/>
    <w:rsid w:val="00067FBB"/>
    <w:rsid w:val="00070839"/>
    <w:rsid w:val="00080F16"/>
    <w:rsid w:val="00083E3E"/>
    <w:rsid w:val="00090D9D"/>
    <w:rsid w:val="00095F76"/>
    <w:rsid w:val="00097138"/>
    <w:rsid w:val="0009776F"/>
    <w:rsid w:val="00097B7A"/>
    <w:rsid w:val="000A1A2E"/>
    <w:rsid w:val="000A32F5"/>
    <w:rsid w:val="000A3345"/>
    <w:rsid w:val="000A4460"/>
    <w:rsid w:val="000A59A0"/>
    <w:rsid w:val="000B059C"/>
    <w:rsid w:val="000B1048"/>
    <w:rsid w:val="000B1320"/>
    <w:rsid w:val="000B2EAF"/>
    <w:rsid w:val="000B3533"/>
    <w:rsid w:val="000B6B22"/>
    <w:rsid w:val="000C73A0"/>
    <w:rsid w:val="000D0422"/>
    <w:rsid w:val="000D136A"/>
    <w:rsid w:val="000D4C8D"/>
    <w:rsid w:val="000D5A63"/>
    <w:rsid w:val="000D6192"/>
    <w:rsid w:val="000D6728"/>
    <w:rsid w:val="000E6674"/>
    <w:rsid w:val="000F2713"/>
    <w:rsid w:val="000F2F5E"/>
    <w:rsid w:val="000F4B84"/>
    <w:rsid w:val="000F4F24"/>
    <w:rsid w:val="000F7214"/>
    <w:rsid w:val="00100F38"/>
    <w:rsid w:val="00101BE8"/>
    <w:rsid w:val="001056A8"/>
    <w:rsid w:val="00110400"/>
    <w:rsid w:val="00111F99"/>
    <w:rsid w:val="0011488D"/>
    <w:rsid w:val="00120180"/>
    <w:rsid w:val="0012207B"/>
    <w:rsid w:val="00122801"/>
    <w:rsid w:val="00123418"/>
    <w:rsid w:val="00123E2B"/>
    <w:rsid w:val="00124C3D"/>
    <w:rsid w:val="00125461"/>
    <w:rsid w:val="001255E6"/>
    <w:rsid w:val="0012640D"/>
    <w:rsid w:val="00131B45"/>
    <w:rsid w:val="0013296E"/>
    <w:rsid w:val="00135FFD"/>
    <w:rsid w:val="00140F54"/>
    <w:rsid w:val="00146444"/>
    <w:rsid w:val="00146B99"/>
    <w:rsid w:val="00147CDB"/>
    <w:rsid w:val="001513CF"/>
    <w:rsid w:val="001515F7"/>
    <w:rsid w:val="00151F8B"/>
    <w:rsid w:val="00152EB3"/>
    <w:rsid w:val="00153214"/>
    <w:rsid w:val="001533DE"/>
    <w:rsid w:val="00155AD4"/>
    <w:rsid w:val="00160960"/>
    <w:rsid w:val="00162893"/>
    <w:rsid w:val="001631D6"/>
    <w:rsid w:val="00166E71"/>
    <w:rsid w:val="00167176"/>
    <w:rsid w:val="00167412"/>
    <w:rsid w:val="00167CFD"/>
    <w:rsid w:val="001726A6"/>
    <w:rsid w:val="00175360"/>
    <w:rsid w:val="001753B4"/>
    <w:rsid w:val="00177217"/>
    <w:rsid w:val="0018014B"/>
    <w:rsid w:val="00180A38"/>
    <w:rsid w:val="001848EC"/>
    <w:rsid w:val="00185093"/>
    <w:rsid w:val="001916CB"/>
    <w:rsid w:val="00194E96"/>
    <w:rsid w:val="001A079A"/>
    <w:rsid w:val="001A2DE2"/>
    <w:rsid w:val="001B305F"/>
    <w:rsid w:val="001B7A91"/>
    <w:rsid w:val="001C5242"/>
    <w:rsid w:val="001C6DB0"/>
    <w:rsid w:val="001C70ED"/>
    <w:rsid w:val="001D0C74"/>
    <w:rsid w:val="001D12EF"/>
    <w:rsid w:val="001D47DE"/>
    <w:rsid w:val="001E1155"/>
    <w:rsid w:val="001E2F7C"/>
    <w:rsid w:val="001E3012"/>
    <w:rsid w:val="001E30EB"/>
    <w:rsid w:val="001F1D6A"/>
    <w:rsid w:val="001F2F67"/>
    <w:rsid w:val="001F5A66"/>
    <w:rsid w:val="001F65B2"/>
    <w:rsid w:val="001F79BE"/>
    <w:rsid w:val="00200942"/>
    <w:rsid w:val="00201194"/>
    <w:rsid w:val="00201897"/>
    <w:rsid w:val="002019BD"/>
    <w:rsid w:val="00201AD5"/>
    <w:rsid w:val="00203E22"/>
    <w:rsid w:val="002042C1"/>
    <w:rsid w:val="002042EA"/>
    <w:rsid w:val="0020697C"/>
    <w:rsid w:val="00210FBD"/>
    <w:rsid w:val="00211E02"/>
    <w:rsid w:val="00211E52"/>
    <w:rsid w:val="0021246A"/>
    <w:rsid w:val="002139B4"/>
    <w:rsid w:val="002169F7"/>
    <w:rsid w:val="00221B78"/>
    <w:rsid w:val="00222947"/>
    <w:rsid w:val="00223AA8"/>
    <w:rsid w:val="00226EEB"/>
    <w:rsid w:val="00230214"/>
    <w:rsid w:val="0023081A"/>
    <w:rsid w:val="002309AD"/>
    <w:rsid w:val="00237CAF"/>
    <w:rsid w:val="00241713"/>
    <w:rsid w:val="00242AFF"/>
    <w:rsid w:val="002439BF"/>
    <w:rsid w:val="002468CE"/>
    <w:rsid w:val="00246D12"/>
    <w:rsid w:val="00247668"/>
    <w:rsid w:val="00250CA2"/>
    <w:rsid w:val="002522FC"/>
    <w:rsid w:val="00253F42"/>
    <w:rsid w:val="002541EE"/>
    <w:rsid w:val="00254226"/>
    <w:rsid w:val="0026103A"/>
    <w:rsid w:val="00261236"/>
    <w:rsid w:val="00261D8C"/>
    <w:rsid w:val="0026716D"/>
    <w:rsid w:val="00270BE4"/>
    <w:rsid w:val="002721F6"/>
    <w:rsid w:val="0027576B"/>
    <w:rsid w:val="002814B1"/>
    <w:rsid w:val="00281C94"/>
    <w:rsid w:val="00282922"/>
    <w:rsid w:val="00282A8F"/>
    <w:rsid w:val="002831E8"/>
    <w:rsid w:val="0028522F"/>
    <w:rsid w:val="002861EB"/>
    <w:rsid w:val="00286848"/>
    <w:rsid w:val="00287E03"/>
    <w:rsid w:val="002A08AC"/>
    <w:rsid w:val="002A0AD7"/>
    <w:rsid w:val="002A1F62"/>
    <w:rsid w:val="002A7CDC"/>
    <w:rsid w:val="002B6953"/>
    <w:rsid w:val="002C04B8"/>
    <w:rsid w:val="002C18B0"/>
    <w:rsid w:val="002C28BB"/>
    <w:rsid w:val="002C37C4"/>
    <w:rsid w:val="002C6745"/>
    <w:rsid w:val="002C67F8"/>
    <w:rsid w:val="002C6AEA"/>
    <w:rsid w:val="002C6F7F"/>
    <w:rsid w:val="002D3389"/>
    <w:rsid w:val="002D425C"/>
    <w:rsid w:val="002D43AB"/>
    <w:rsid w:val="002E1D74"/>
    <w:rsid w:val="002E1EEA"/>
    <w:rsid w:val="002E36A5"/>
    <w:rsid w:val="002E788E"/>
    <w:rsid w:val="002F0D92"/>
    <w:rsid w:val="002F12E9"/>
    <w:rsid w:val="002F23BD"/>
    <w:rsid w:val="002F36FC"/>
    <w:rsid w:val="002F6DFE"/>
    <w:rsid w:val="002F7BDE"/>
    <w:rsid w:val="002F7D20"/>
    <w:rsid w:val="00300BA0"/>
    <w:rsid w:val="00302AB9"/>
    <w:rsid w:val="0030599A"/>
    <w:rsid w:val="00306EA8"/>
    <w:rsid w:val="003070A6"/>
    <w:rsid w:val="00307B5F"/>
    <w:rsid w:val="00311887"/>
    <w:rsid w:val="00316C14"/>
    <w:rsid w:val="00321177"/>
    <w:rsid w:val="00323BAF"/>
    <w:rsid w:val="003242F4"/>
    <w:rsid w:val="00326441"/>
    <w:rsid w:val="00327341"/>
    <w:rsid w:val="00331A2A"/>
    <w:rsid w:val="00336284"/>
    <w:rsid w:val="00336CB1"/>
    <w:rsid w:val="003372E0"/>
    <w:rsid w:val="0034327B"/>
    <w:rsid w:val="00346F2B"/>
    <w:rsid w:val="003478D2"/>
    <w:rsid w:val="003511C2"/>
    <w:rsid w:val="0035123C"/>
    <w:rsid w:val="00353DF0"/>
    <w:rsid w:val="00355287"/>
    <w:rsid w:val="00355A2F"/>
    <w:rsid w:val="00357A73"/>
    <w:rsid w:val="003604E6"/>
    <w:rsid w:val="00371F07"/>
    <w:rsid w:val="003734EE"/>
    <w:rsid w:val="00377D6B"/>
    <w:rsid w:val="00380799"/>
    <w:rsid w:val="00380F60"/>
    <w:rsid w:val="003828F3"/>
    <w:rsid w:val="00382C78"/>
    <w:rsid w:val="003835EF"/>
    <w:rsid w:val="00386E1F"/>
    <w:rsid w:val="00387D73"/>
    <w:rsid w:val="00393B1A"/>
    <w:rsid w:val="00394373"/>
    <w:rsid w:val="00397111"/>
    <w:rsid w:val="003A3162"/>
    <w:rsid w:val="003B1638"/>
    <w:rsid w:val="003B1BFE"/>
    <w:rsid w:val="003B4F6D"/>
    <w:rsid w:val="003B59CC"/>
    <w:rsid w:val="003B5BE8"/>
    <w:rsid w:val="003B6D7C"/>
    <w:rsid w:val="003C0AF7"/>
    <w:rsid w:val="003C4D9B"/>
    <w:rsid w:val="003C626B"/>
    <w:rsid w:val="003C67C7"/>
    <w:rsid w:val="003C70CA"/>
    <w:rsid w:val="003D034D"/>
    <w:rsid w:val="003D0BA2"/>
    <w:rsid w:val="003D52F9"/>
    <w:rsid w:val="003D798F"/>
    <w:rsid w:val="003D7D37"/>
    <w:rsid w:val="003E39C7"/>
    <w:rsid w:val="003E5824"/>
    <w:rsid w:val="003F2B0E"/>
    <w:rsid w:val="003F40F5"/>
    <w:rsid w:val="003F4D5F"/>
    <w:rsid w:val="00400513"/>
    <w:rsid w:val="00401B91"/>
    <w:rsid w:val="00407F83"/>
    <w:rsid w:val="00414461"/>
    <w:rsid w:val="00414766"/>
    <w:rsid w:val="00415805"/>
    <w:rsid w:val="004204E6"/>
    <w:rsid w:val="0042225A"/>
    <w:rsid w:val="00423C09"/>
    <w:rsid w:val="00424E07"/>
    <w:rsid w:val="00427010"/>
    <w:rsid w:val="00430365"/>
    <w:rsid w:val="00431B11"/>
    <w:rsid w:val="00432340"/>
    <w:rsid w:val="004334EB"/>
    <w:rsid w:val="00436678"/>
    <w:rsid w:val="004376BF"/>
    <w:rsid w:val="004418EC"/>
    <w:rsid w:val="0044319A"/>
    <w:rsid w:val="00444887"/>
    <w:rsid w:val="00446A34"/>
    <w:rsid w:val="00447362"/>
    <w:rsid w:val="0045048D"/>
    <w:rsid w:val="00456676"/>
    <w:rsid w:val="0046042A"/>
    <w:rsid w:val="0047119A"/>
    <w:rsid w:val="00472FA8"/>
    <w:rsid w:val="00476621"/>
    <w:rsid w:val="00480D2E"/>
    <w:rsid w:val="00481055"/>
    <w:rsid w:val="00481679"/>
    <w:rsid w:val="0048759D"/>
    <w:rsid w:val="0048791E"/>
    <w:rsid w:val="00487B7B"/>
    <w:rsid w:val="00496D22"/>
    <w:rsid w:val="00497F2B"/>
    <w:rsid w:val="004A47C8"/>
    <w:rsid w:val="004A6069"/>
    <w:rsid w:val="004A6316"/>
    <w:rsid w:val="004A7450"/>
    <w:rsid w:val="004B0655"/>
    <w:rsid w:val="004B3513"/>
    <w:rsid w:val="004B466D"/>
    <w:rsid w:val="004B5817"/>
    <w:rsid w:val="004B6D58"/>
    <w:rsid w:val="004B7D76"/>
    <w:rsid w:val="004C488A"/>
    <w:rsid w:val="004C4D94"/>
    <w:rsid w:val="004C51B1"/>
    <w:rsid w:val="004C5708"/>
    <w:rsid w:val="004C74AC"/>
    <w:rsid w:val="004C7CFD"/>
    <w:rsid w:val="004D01D1"/>
    <w:rsid w:val="004D3469"/>
    <w:rsid w:val="004D3479"/>
    <w:rsid w:val="004D49A2"/>
    <w:rsid w:val="004D4D4B"/>
    <w:rsid w:val="004E1519"/>
    <w:rsid w:val="004E2384"/>
    <w:rsid w:val="004E4393"/>
    <w:rsid w:val="004E4C7D"/>
    <w:rsid w:val="004E68CE"/>
    <w:rsid w:val="004E78DF"/>
    <w:rsid w:val="004E7B88"/>
    <w:rsid w:val="004F2C9D"/>
    <w:rsid w:val="004F5205"/>
    <w:rsid w:val="004F58BE"/>
    <w:rsid w:val="004F7DC9"/>
    <w:rsid w:val="00500DCF"/>
    <w:rsid w:val="00501477"/>
    <w:rsid w:val="00504A2C"/>
    <w:rsid w:val="00506131"/>
    <w:rsid w:val="005074B8"/>
    <w:rsid w:val="005112AE"/>
    <w:rsid w:val="0051208F"/>
    <w:rsid w:val="00514F29"/>
    <w:rsid w:val="005168A5"/>
    <w:rsid w:val="00517E38"/>
    <w:rsid w:val="005228D3"/>
    <w:rsid w:val="005232B5"/>
    <w:rsid w:val="005236EC"/>
    <w:rsid w:val="00525F10"/>
    <w:rsid w:val="00526A86"/>
    <w:rsid w:val="00526DB7"/>
    <w:rsid w:val="0053545A"/>
    <w:rsid w:val="00544028"/>
    <w:rsid w:val="005465BD"/>
    <w:rsid w:val="0054688B"/>
    <w:rsid w:val="00551888"/>
    <w:rsid w:val="00552113"/>
    <w:rsid w:val="00552764"/>
    <w:rsid w:val="005531EA"/>
    <w:rsid w:val="00553C39"/>
    <w:rsid w:val="00555C9E"/>
    <w:rsid w:val="005574CD"/>
    <w:rsid w:val="00561843"/>
    <w:rsid w:val="00562B6B"/>
    <w:rsid w:val="0056398C"/>
    <w:rsid w:val="0056722F"/>
    <w:rsid w:val="00571FA2"/>
    <w:rsid w:val="005763AE"/>
    <w:rsid w:val="005832CC"/>
    <w:rsid w:val="0058388A"/>
    <w:rsid w:val="005850F6"/>
    <w:rsid w:val="00585939"/>
    <w:rsid w:val="00586082"/>
    <w:rsid w:val="005861A3"/>
    <w:rsid w:val="0059095F"/>
    <w:rsid w:val="00593344"/>
    <w:rsid w:val="00595287"/>
    <w:rsid w:val="005A4DED"/>
    <w:rsid w:val="005A5138"/>
    <w:rsid w:val="005B298C"/>
    <w:rsid w:val="005B3C90"/>
    <w:rsid w:val="005B4891"/>
    <w:rsid w:val="005B5EC9"/>
    <w:rsid w:val="005B7E79"/>
    <w:rsid w:val="005C07EB"/>
    <w:rsid w:val="005C63C5"/>
    <w:rsid w:val="005C762E"/>
    <w:rsid w:val="005C7924"/>
    <w:rsid w:val="005C7F33"/>
    <w:rsid w:val="005D7200"/>
    <w:rsid w:val="005E157C"/>
    <w:rsid w:val="005E1CA3"/>
    <w:rsid w:val="005E2ECC"/>
    <w:rsid w:val="005E66E6"/>
    <w:rsid w:val="005F01CD"/>
    <w:rsid w:val="005F2097"/>
    <w:rsid w:val="005F3859"/>
    <w:rsid w:val="005F3D13"/>
    <w:rsid w:val="005F4D8D"/>
    <w:rsid w:val="005F7426"/>
    <w:rsid w:val="0060164F"/>
    <w:rsid w:val="0060477B"/>
    <w:rsid w:val="006160BB"/>
    <w:rsid w:val="006161C5"/>
    <w:rsid w:val="00616A40"/>
    <w:rsid w:val="0062195F"/>
    <w:rsid w:val="00627D7C"/>
    <w:rsid w:val="00630228"/>
    <w:rsid w:val="006313A0"/>
    <w:rsid w:val="00631C43"/>
    <w:rsid w:val="006326C9"/>
    <w:rsid w:val="006344EF"/>
    <w:rsid w:val="0063583F"/>
    <w:rsid w:val="00636288"/>
    <w:rsid w:val="006402AF"/>
    <w:rsid w:val="006402EC"/>
    <w:rsid w:val="006403E4"/>
    <w:rsid w:val="00647A3C"/>
    <w:rsid w:val="00647EB7"/>
    <w:rsid w:val="00651312"/>
    <w:rsid w:val="0065761F"/>
    <w:rsid w:val="006606C5"/>
    <w:rsid w:val="00662AD8"/>
    <w:rsid w:val="0066347D"/>
    <w:rsid w:val="006704A8"/>
    <w:rsid w:val="00670F0A"/>
    <w:rsid w:val="006733C5"/>
    <w:rsid w:val="006747BA"/>
    <w:rsid w:val="00675E38"/>
    <w:rsid w:val="006768EB"/>
    <w:rsid w:val="00680637"/>
    <w:rsid w:val="0068384F"/>
    <w:rsid w:val="00684AEB"/>
    <w:rsid w:val="006923AF"/>
    <w:rsid w:val="00693ED2"/>
    <w:rsid w:val="00694790"/>
    <w:rsid w:val="00695838"/>
    <w:rsid w:val="0069723D"/>
    <w:rsid w:val="006A020F"/>
    <w:rsid w:val="006A06BD"/>
    <w:rsid w:val="006A2D85"/>
    <w:rsid w:val="006A311B"/>
    <w:rsid w:val="006A5800"/>
    <w:rsid w:val="006A713E"/>
    <w:rsid w:val="006B132F"/>
    <w:rsid w:val="006B1B22"/>
    <w:rsid w:val="006B1EEF"/>
    <w:rsid w:val="006B2988"/>
    <w:rsid w:val="006B36BE"/>
    <w:rsid w:val="006B44A9"/>
    <w:rsid w:val="006C0A81"/>
    <w:rsid w:val="006C225D"/>
    <w:rsid w:val="006C3FE3"/>
    <w:rsid w:val="006C569F"/>
    <w:rsid w:val="006D07D9"/>
    <w:rsid w:val="006D3556"/>
    <w:rsid w:val="006D406A"/>
    <w:rsid w:val="006E37E5"/>
    <w:rsid w:val="006E3E99"/>
    <w:rsid w:val="006E54FB"/>
    <w:rsid w:val="006E6002"/>
    <w:rsid w:val="006E7780"/>
    <w:rsid w:val="006F03C7"/>
    <w:rsid w:val="006F1801"/>
    <w:rsid w:val="006F30C4"/>
    <w:rsid w:val="006F3419"/>
    <w:rsid w:val="006F37B9"/>
    <w:rsid w:val="006F48CE"/>
    <w:rsid w:val="006F59C3"/>
    <w:rsid w:val="00704A3E"/>
    <w:rsid w:val="007055DB"/>
    <w:rsid w:val="0070754B"/>
    <w:rsid w:val="00710C2F"/>
    <w:rsid w:val="00711611"/>
    <w:rsid w:val="00711E88"/>
    <w:rsid w:val="00712A47"/>
    <w:rsid w:val="00712F8C"/>
    <w:rsid w:val="007130A7"/>
    <w:rsid w:val="007142C4"/>
    <w:rsid w:val="007172A0"/>
    <w:rsid w:val="007200BE"/>
    <w:rsid w:val="00720CF5"/>
    <w:rsid w:val="0072235E"/>
    <w:rsid w:val="00723EB5"/>
    <w:rsid w:val="00733EC6"/>
    <w:rsid w:val="00733F12"/>
    <w:rsid w:val="00735E7D"/>
    <w:rsid w:val="0073632D"/>
    <w:rsid w:val="00736E08"/>
    <w:rsid w:val="00737C0E"/>
    <w:rsid w:val="007416F6"/>
    <w:rsid w:val="00741AE0"/>
    <w:rsid w:val="0074520C"/>
    <w:rsid w:val="00747D20"/>
    <w:rsid w:val="00750448"/>
    <w:rsid w:val="00752181"/>
    <w:rsid w:val="00754F04"/>
    <w:rsid w:val="00756921"/>
    <w:rsid w:val="00757047"/>
    <w:rsid w:val="00757FCE"/>
    <w:rsid w:val="007611F3"/>
    <w:rsid w:val="00766305"/>
    <w:rsid w:val="00767C4B"/>
    <w:rsid w:val="007751F9"/>
    <w:rsid w:val="00796746"/>
    <w:rsid w:val="007A1147"/>
    <w:rsid w:val="007A1369"/>
    <w:rsid w:val="007A25B8"/>
    <w:rsid w:val="007A26C5"/>
    <w:rsid w:val="007A4A9C"/>
    <w:rsid w:val="007A6F1A"/>
    <w:rsid w:val="007B04E7"/>
    <w:rsid w:val="007B4E99"/>
    <w:rsid w:val="007B50F2"/>
    <w:rsid w:val="007B5A3C"/>
    <w:rsid w:val="007B5DF2"/>
    <w:rsid w:val="007B64E7"/>
    <w:rsid w:val="007B6559"/>
    <w:rsid w:val="007C1233"/>
    <w:rsid w:val="007C3E52"/>
    <w:rsid w:val="007C647C"/>
    <w:rsid w:val="007C7260"/>
    <w:rsid w:val="007C73FF"/>
    <w:rsid w:val="007E2CE6"/>
    <w:rsid w:val="007E2E4C"/>
    <w:rsid w:val="007E3BFA"/>
    <w:rsid w:val="007F6AFC"/>
    <w:rsid w:val="007F7204"/>
    <w:rsid w:val="00801416"/>
    <w:rsid w:val="00807459"/>
    <w:rsid w:val="0081344C"/>
    <w:rsid w:val="00816432"/>
    <w:rsid w:val="00821E82"/>
    <w:rsid w:val="00827523"/>
    <w:rsid w:val="008310A6"/>
    <w:rsid w:val="00831E56"/>
    <w:rsid w:val="008339F4"/>
    <w:rsid w:val="008364E1"/>
    <w:rsid w:val="00837096"/>
    <w:rsid w:val="00837E56"/>
    <w:rsid w:val="00841E9C"/>
    <w:rsid w:val="00842551"/>
    <w:rsid w:val="00843860"/>
    <w:rsid w:val="00847274"/>
    <w:rsid w:val="00852142"/>
    <w:rsid w:val="00853432"/>
    <w:rsid w:val="008622B2"/>
    <w:rsid w:val="00862B20"/>
    <w:rsid w:val="00862BD3"/>
    <w:rsid w:val="008647C5"/>
    <w:rsid w:val="00872E5B"/>
    <w:rsid w:val="00876AEC"/>
    <w:rsid w:val="008777BC"/>
    <w:rsid w:val="008813D4"/>
    <w:rsid w:val="00885C4E"/>
    <w:rsid w:val="00887E17"/>
    <w:rsid w:val="00887F12"/>
    <w:rsid w:val="00891133"/>
    <w:rsid w:val="0089274B"/>
    <w:rsid w:val="00893F75"/>
    <w:rsid w:val="00895B7F"/>
    <w:rsid w:val="00897101"/>
    <w:rsid w:val="008A0847"/>
    <w:rsid w:val="008A0A88"/>
    <w:rsid w:val="008A119C"/>
    <w:rsid w:val="008A26E4"/>
    <w:rsid w:val="008A38A5"/>
    <w:rsid w:val="008A4A1B"/>
    <w:rsid w:val="008A5B3E"/>
    <w:rsid w:val="008A5F47"/>
    <w:rsid w:val="008A618A"/>
    <w:rsid w:val="008B0384"/>
    <w:rsid w:val="008B10C1"/>
    <w:rsid w:val="008B32C1"/>
    <w:rsid w:val="008B34BC"/>
    <w:rsid w:val="008B4556"/>
    <w:rsid w:val="008B509F"/>
    <w:rsid w:val="008B5348"/>
    <w:rsid w:val="008C0EBB"/>
    <w:rsid w:val="008C39B7"/>
    <w:rsid w:val="008C494A"/>
    <w:rsid w:val="008C56F0"/>
    <w:rsid w:val="008C7DE0"/>
    <w:rsid w:val="008C7ED0"/>
    <w:rsid w:val="008C7F74"/>
    <w:rsid w:val="008D0815"/>
    <w:rsid w:val="008D0898"/>
    <w:rsid w:val="008D2270"/>
    <w:rsid w:val="008D25AB"/>
    <w:rsid w:val="008D5F3B"/>
    <w:rsid w:val="008D722C"/>
    <w:rsid w:val="008E12E3"/>
    <w:rsid w:val="008E2AD1"/>
    <w:rsid w:val="008E65F7"/>
    <w:rsid w:val="008E704D"/>
    <w:rsid w:val="008F15DE"/>
    <w:rsid w:val="008F1E99"/>
    <w:rsid w:val="008F28B3"/>
    <w:rsid w:val="008F28E9"/>
    <w:rsid w:val="008F678D"/>
    <w:rsid w:val="008F6C31"/>
    <w:rsid w:val="008F7206"/>
    <w:rsid w:val="00900E4A"/>
    <w:rsid w:val="00901891"/>
    <w:rsid w:val="00903BD9"/>
    <w:rsid w:val="00904B54"/>
    <w:rsid w:val="009103A6"/>
    <w:rsid w:val="00915236"/>
    <w:rsid w:val="00916029"/>
    <w:rsid w:val="00916D82"/>
    <w:rsid w:val="00923C07"/>
    <w:rsid w:val="0092615C"/>
    <w:rsid w:val="0092663B"/>
    <w:rsid w:val="00927623"/>
    <w:rsid w:val="00927DCE"/>
    <w:rsid w:val="00931F17"/>
    <w:rsid w:val="00933319"/>
    <w:rsid w:val="00936284"/>
    <w:rsid w:val="00937DD1"/>
    <w:rsid w:val="00940690"/>
    <w:rsid w:val="009417A2"/>
    <w:rsid w:val="00942D78"/>
    <w:rsid w:val="0094368E"/>
    <w:rsid w:val="00944DBD"/>
    <w:rsid w:val="0094564A"/>
    <w:rsid w:val="00946344"/>
    <w:rsid w:val="00946F70"/>
    <w:rsid w:val="00947186"/>
    <w:rsid w:val="00947C6F"/>
    <w:rsid w:val="00960570"/>
    <w:rsid w:val="00962025"/>
    <w:rsid w:val="0096674B"/>
    <w:rsid w:val="00966A5E"/>
    <w:rsid w:val="0097002B"/>
    <w:rsid w:val="00972C26"/>
    <w:rsid w:val="00976B1E"/>
    <w:rsid w:val="00977ECB"/>
    <w:rsid w:val="00977F40"/>
    <w:rsid w:val="009808B3"/>
    <w:rsid w:val="00982280"/>
    <w:rsid w:val="009826C9"/>
    <w:rsid w:val="0098334C"/>
    <w:rsid w:val="00992EE0"/>
    <w:rsid w:val="0099424D"/>
    <w:rsid w:val="009942AC"/>
    <w:rsid w:val="0099763D"/>
    <w:rsid w:val="009A2E38"/>
    <w:rsid w:val="009A3AAE"/>
    <w:rsid w:val="009B35D5"/>
    <w:rsid w:val="009B7452"/>
    <w:rsid w:val="009C39AB"/>
    <w:rsid w:val="009C5CAC"/>
    <w:rsid w:val="009C6406"/>
    <w:rsid w:val="009D0080"/>
    <w:rsid w:val="009D05A9"/>
    <w:rsid w:val="009D0B00"/>
    <w:rsid w:val="009D4A7A"/>
    <w:rsid w:val="009D54AB"/>
    <w:rsid w:val="009D5ADF"/>
    <w:rsid w:val="009D5FB5"/>
    <w:rsid w:val="009E018D"/>
    <w:rsid w:val="009E4B53"/>
    <w:rsid w:val="009E72C8"/>
    <w:rsid w:val="009F1154"/>
    <w:rsid w:val="009F7C60"/>
    <w:rsid w:val="00A00253"/>
    <w:rsid w:val="00A0264B"/>
    <w:rsid w:val="00A03456"/>
    <w:rsid w:val="00A16B9E"/>
    <w:rsid w:val="00A2021C"/>
    <w:rsid w:val="00A21010"/>
    <w:rsid w:val="00A21651"/>
    <w:rsid w:val="00A236D1"/>
    <w:rsid w:val="00A26F50"/>
    <w:rsid w:val="00A30C07"/>
    <w:rsid w:val="00A321F2"/>
    <w:rsid w:val="00A34E8F"/>
    <w:rsid w:val="00A3574B"/>
    <w:rsid w:val="00A36132"/>
    <w:rsid w:val="00A440C5"/>
    <w:rsid w:val="00A44A68"/>
    <w:rsid w:val="00A45D73"/>
    <w:rsid w:val="00A471CA"/>
    <w:rsid w:val="00A514A9"/>
    <w:rsid w:val="00A51CF1"/>
    <w:rsid w:val="00A52738"/>
    <w:rsid w:val="00A53253"/>
    <w:rsid w:val="00A54D36"/>
    <w:rsid w:val="00A55165"/>
    <w:rsid w:val="00A57C5B"/>
    <w:rsid w:val="00A60FA3"/>
    <w:rsid w:val="00A6286A"/>
    <w:rsid w:val="00A64B47"/>
    <w:rsid w:val="00A64E77"/>
    <w:rsid w:val="00A67613"/>
    <w:rsid w:val="00A6766C"/>
    <w:rsid w:val="00A70C01"/>
    <w:rsid w:val="00A727E5"/>
    <w:rsid w:val="00A75830"/>
    <w:rsid w:val="00A807A2"/>
    <w:rsid w:val="00A80E6F"/>
    <w:rsid w:val="00A860D1"/>
    <w:rsid w:val="00A862FC"/>
    <w:rsid w:val="00A90E42"/>
    <w:rsid w:val="00A93A50"/>
    <w:rsid w:val="00A93D50"/>
    <w:rsid w:val="00A9466E"/>
    <w:rsid w:val="00A94C52"/>
    <w:rsid w:val="00A97C2C"/>
    <w:rsid w:val="00AA723D"/>
    <w:rsid w:val="00AB4468"/>
    <w:rsid w:val="00AB4BE3"/>
    <w:rsid w:val="00AB7A80"/>
    <w:rsid w:val="00AB7B70"/>
    <w:rsid w:val="00AC4132"/>
    <w:rsid w:val="00AC51A6"/>
    <w:rsid w:val="00AC7EFB"/>
    <w:rsid w:val="00AD1CF5"/>
    <w:rsid w:val="00AD4B2E"/>
    <w:rsid w:val="00AD750E"/>
    <w:rsid w:val="00AE19C7"/>
    <w:rsid w:val="00AE4191"/>
    <w:rsid w:val="00AE6151"/>
    <w:rsid w:val="00AF5A00"/>
    <w:rsid w:val="00B012BE"/>
    <w:rsid w:val="00B01FDE"/>
    <w:rsid w:val="00B07593"/>
    <w:rsid w:val="00B109A9"/>
    <w:rsid w:val="00B10D06"/>
    <w:rsid w:val="00B1139B"/>
    <w:rsid w:val="00B123AF"/>
    <w:rsid w:val="00B12DDC"/>
    <w:rsid w:val="00B13563"/>
    <w:rsid w:val="00B17008"/>
    <w:rsid w:val="00B1787B"/>
    <w:rsid w:val="00B2054F"/>
    <w:rsid w:val="00B24AEE"/>
    <w:rsid w:val="00B3490B"/>
    <w:rsid w:val="00B352C9"/>
    <w:rsid w:val="00B35799"/>
    <w:rsid w:val="00B35B69"/>
    <w:rsid w:val="00B369FF"/>
    <w:rsid w:val="00B4006B"/>
    <w:rsid w:val="00B4529F"/>
    <w:rsid w:val="00B46038"/>
    <w:rsid w:val="00B5464E"/>
    <w:rsid w:val="00B54FBD"/>
    <w:rsid w:val="00B60455"/>
    <w:rsid w:val="00B630C5"/>
    <w:rsid w:val="00B67095"/>
    <w:rsid w:val="00B70352"/>
    <w:rsid w:val="00B70BC4"/>
    <w:rsid w:val="00B714FB"/>
    <w:rsid w:val="00B7539A"/>
    <w:rsid w:val="00B76EF9"/>
    <w:rsid w:val="00B8334F"/>
    <w:rsid w:val="00B87249"/>
    <w:rsid w:val="00B9283B"/>
    <w:rsid w:val="00B93229"/>
    <w:rsid w:val="00B94B09"/>
    <w:rsid w:val="00B94C86"/>
    <w:rsid w:val="00B96846"/>
    <w:rsid w:val="00B970E9"/>
    <w:rsid w:val="00B97950"/>
    <w:rsid w:val="00B97BC8"/>
    <w:rsid w:val="00BA1883"/>
    <w:rsid w:val="00BA295D"/>
    <w:rsid w:val="00BA390C"/>
    <w:rsid w:val="00BA6544"/>
    <w:rsid w:val="00BA7FCE"/>
    <w:rsid w:val="00BB06B5"/>
    <w:rsid w:val="00BB26ED"/>
    <w:rsid w:val="00BB2881"/>
    <w:rsid w:val="00BB2F69"/>
    <w:rsid w:val="00BB44EA"/>
    <w:rsid w:val="00BB5313"/>
    <w:rsid w:val="00BB744A"/>
    <w:rsid w:val="00BB759B"/>
    <w:rsid w:val="00BC0B9B"/>
    <w:rsid w:val="00BC1D0E"/>
    <w:rsid w:val="00BC2199"/>
    <w:rsid w:val="00BC2DA8"/>
    <w:rsid w:val="00BC3266"/>
    <w:rsid w:val="00BC3D45"/>
    <w:rsid w:val="00BC3FE3"/>
    <w:rsid w:val="00BC7BE8"/>
    <w:rsid w:val="00BC7F59"/>
    <w:rsid w:val="00BD1ECB"/>
    <w:rsid w:val="00BD41B3"/>
    <w:rsid w:val="00BD4A8F"/>
    <w:rsid w:val="00BE05CF"/>
    <w:rsid w:val="00BE2029"/>
    <w:rsid w:val="00BE5CC6"/>
    <w:rsid w:val="00BF1438"/>
    <w:rsid w:val="00BF5B7E"/>
    <w:rsid w:val="00BF68E2"/>
    <w:rsid w:val="00C01AB4"/>
    <w:rsid w:val="00C0374D"/>
    <w:rsid w:val="00C04E4B"/>
    <w:rsid w:val="00C05245"/>
    <w:rsid w:val="00C1301D"/>
    <w:rsid w:val="00C1621C"/>
    <w:rsid w:val="00C16349"/>
    <w:rsid w:val="00C20967"/>
    <w:rsid w:val="00C23A5F"/>
    <w:rsid w:val="00C2482E"/>
    <w:rsid w:val="00C251DA"/>
    <w:rsid w:val="00C27852"/>
    <w:rsid w:val="00C31459"/>
    <w:rsid w:val="00C3401A"/>
    <w:rsid w:val="00C348F3"/>
    <w:rsid w:val="00C36A50"/>
    <w:rsid w:val="00C36D1D"/>
    <w:rsid w:val="00C44EF2"/>
    <w:rsid w:val="00C45841"/>
    <w:rsid w:val="00C5139D"/>
    <w:rsid w:val="00C5255B"/>
    <w:rsid w:val="00C532C7"/>
    <w:rsid w:val="00C55A5D"/>
    <w:rsid w:val="00C5672E"/>
    <w:rsid w:val="00C57365"/>
    <w:rsid w:val="00C57A94"/>
    <w:rsid w:val="00C63CCE"/>
    <w:rsid w:val="00C66947"/>
    <w:rsid w:val="00C66C1C"/>
    <w:rsid w:val="00C66CB7"/>
    <w:rsid w:val="00C67446"/>
    <w:rsid w:val="00C6778A"/>
    <w:rsid w:val="00C71AB7"/>
    <w:rsid w:val="00C74393"/>
    <w:rsid w:val="00C74F99"/>
    <w:rsid w:val="00C7521C"/>
    <w:rsid w:val="00C77C37"/>
    <w:rsid w:val="00C77F52"/>
    <w:rsid w:val="00C8212F"/>
    <w:rsid w:val="00C870C6"/>
    <w:rsid w:val="00C879AB"/>
    <w:rsid w:val="00C90BE0"/>
    <w:rsid w:val="00C91CF9"/>
    <w:rsid w:val="00C95AF3"/>
    <w:rsid w:val="00C95E24"/>
    <w:rsid w:val="00C97A92"/>
    <w:rsid w:val="00CA0688"/>
    <w:rsid w:val="00CA1776"/>
    <w:rsid w:val="00CA416D"/>
    <w:rsid w:val="00CA53E4"/>
    <w:rsid w:val="00CA562F"/>
    <w:rsid w:val="00CB0F71"/>
    <w:rsid w:val="00CB2E48"/>
    <w:rsid w:val="00CB3542"/>
    <w:rsid w:val="00CB3A7E"/>
    <w:rsid w:val="00CB47E4"/>
    <w:rsid w:val="00CB5492"/>
    <w:rsid w:val="00CB650C"/>
    <w:rsid w:val="00CB699F"/>
    <w:rsid w:val="00CB7748"/>
    <w:rsid w:val="00CC10A7"/>
    <w:rsid w:val="00CC1ABB"/>
    <w:rsid w:val="00CC54D4"/>
    <w:rsid w:val="00CC7375"/>
    <w:rsid w:val="00CD00B5"/>
    <w:rsid w:val="00CD1910"/>
    <w:rsid w:val="00CD297C"/>
    <w:rsid w:val="00CD321D"/>
    <w:rsid w:val="00CD4438"/>
    <w:rsid w:val="00CD4F1B"/>
    <w:rsid w:val="00CD5BAC"/>
    <w:rsid w:val="00CD602F"/>
    <w:rsid w:val="00CD7915"/>
    <w:rsid w:val="00CE0925"/>
    <w:rsid w:val="00CE2823"/>
    <w:rsid w:val="00CE49CD"/>
    <w:rsid w:val="00CE4BFD"/>
    <w:rsid w:val="00CE5803"/>
    <w:rsid w:val="00CE62B5"/>
    <w:rsid w:val="00CE6672"/>
    <w:rsid w:val="00CF1124"/>
    <w:rsid w:val="00CF27C6"/>
    <w:rsid w:val="00CF3636"/>
    <w:rsid w:val="00CF3C9D"/>
    <w:rsid w:val="00CF67A3"/>
    <w:rsid w:val="00CF6938"/>
    <w:rsid w:val="00D03CDD"/>
    <w:rsid w:val="00D0459A"/>
    <w:rsid w:val="00D06E87"/>
    <w:rsid w:val="00D07CEA"/>
    <w:rsid w:val="00D15BD0"/>
    <w:rsid w:val="00D202D3"/>
    <w:rsid w:val="00D21121"/>
    <w:rsid w:val="00D24590"/>
    <w:rsid w:val="00D248D2"/>
    <w:rsid w:val="00D24E5D"/>
    <w:rsid w:val="00D25437"/>
    <w:rsid w:val="00D26F59"/>
    <w:rsid w:val="00D2752E"/>
    <w:rsid w:val="00D31EE6"/>
    <w:rsid w:val="00D35682"/>
    <w:rsid w:val="00D36108"/>
    <w:rsid w:val="00D361CE"/>
    <w:rsid w:val="00D3671D"/>
    <w:rsid w:val="00D42CEE"/>
    <w:rsid w:val="00D437E3"/>
    <w:rsid w:val="00D43E38"/>
    <w:rsid w:val="00D47114"/>
    <w:rsid w:val="00D476D7"/>
    <w:rsid w:val="00D54A60"/>
    <w:rsid w:val="00D55662"/>
    <w:rsid w:val="00D61D43"/>
    <w:rsid w:val="00D63947"/>
    <w:rsid w:val="00D66919"/>
    <w:rsid w:val="00D7174D"/>
    <w:rsid w:val="00D72398"/>
    <w:rsid w:val="00D73084"/>
    <w:rsid w:val="00D7590D"/>
    <w:rsid w:val="00D760CC"/>
    <w:rsid w:val="00D80DDD"/>
    <w:rsid w:val="00D80E33"/>
    <w:rsid w:val="00D86165"/>
    <w:rsid w:val="00D875B7"/>
    <w:rsid w:val="00D9083A"/>
    <w:rsid w:val="00D90A68"/>
    <w:rsid w:val="00D92927"/>
    <w:rsid w:val="00D9370C"/>
    <w:rsid w:val="00D940EE"/>
    <w:rsid w:val="00D94C46"/>
    <w:rsid w:val="00DA5C1E"/>
    <w:rsid w:val="00DA6468"/>
    <w:rsid w:val="00DA7D3B"/>
    <w:rsid w:val="00DB0CA2"/>
    <w:rsid w:val="00DB0CED"/>
    <w:rsid w:val="00DB35A3"/>
    <w:rsid w:val="00DB6381"/>
    <w:rsid w:val="00DB7FE5"/>
    <w:rsid w:val="00DC0813"/>
    <w:rsid w:val="00DC1DEE"/>
    <w:rsid w:val="00DC27A4"/>
    <w:rsid w:val="00DC376A"/>
    <w:rsid w:val="00DC3794"/>
    <w:rsid w:val="00DC6F0B"/>
    <w:rsid w:val="00DC7013"/>
    <w:rsid w:val="00DD059C"/>
    <w:rsid w:val="00DD1EBD"/>
    <w:rsid w:val="00DD4886"/>
    <w:rsid w:val="00DD4F7A"/>
    <w:rsid w:val="00DD73A7"/>
    <w:rsid w:val="00DE0E74"/>
    <w:rsid w:val="00DE1FDB"/>
    <w:rsid w:val="00DE2C91"/>
    <w:rsid w:val="00DE4E38"/>
    <w:rsid w:val="00DF2C29"/>
    <w:rsid w:val="00DF38A9"/>
    <w:rsid w:val="00DF42DB"/>
    <w:rsid w:val="00E01AA2"/>
    <w:rsid w:val="00E06213"/>
    <w:rsid w:val="00E07577"/>
    <w:rsid w:val="00E078B1"/>
    <w:rsid w:val="00E1070E"/>
    <w:rsid w:val="00E1377E"/>
    <w:rsid w:val="00E14468"/>
    <w:rsid w:val="00E152C2"/>
    <w:rsid w:val="00E17457"/>
    <w:rsid w:val="00E17A3F"/>
    <w:rsid w:val="00E2059C"/>
    <w:rsid w:val="00E213E2"/>
    <w:rsid w:val="00E2221D"/>
    <w:rsid w:val="00E24755"/>
    <w:rsid w:val="00E25AC2"/>
    <w:rsid w:val="00E27AF9"/>
    <w:rsid w:val="00E30150"/>
    <w:rsid w:val="00E3028E"/>
    <w:rsid w:val="00E335B7"/>
    <w:rsid w:val="00E367FA"/>
    <w:rsid w:val="00E36FFA"/>
    <w:rsid w:val="00E41952"/>
    <w:rsid w:val="00E42EE6"/>
    <w:rsid w:val="00E42F75"/>
    <w:rsid w:val="00E462B6"/>
    <w:rsid w:val="00E51625"/>
    <w:rsid w:val="00E520F0"/>
    <w:rsid w:val="00E521FB"/>
    <w:rsid w:val="00E527FE"/>
    <w:rsid w:val="00E5566C"/>
    <w:rsid w:val="00E571F2"/>
    <w:rsid w:val="00E62C5F"/>
    <w:rsid w:val="00E6353B"/>
    <w:rsid w:val="00E64004"/>
    <w:rsid w:val="00E660FC"/>
    <w:rsid w:val="00E7250B"/>
    <w:rsid w:val="00E7300F"/>
    <w:rsid w:val="00E73393"/>
    <w:rsid w:val="00E755D7"/>
    <w:rsid w:val="00E76100"/>
    <w:rsid w:val="00E76E8A"/>
    <w:rsid w:val="00E77FFE"/>
    <w:rsid w:val="00E82D28"/>
    <w:rsid w:val="00E8536B"/>
    <w:rsid w:val="00E85518"/>
    <w:rsid w:val="00E90BA9"/>
    <w:rsid w:val="00E91CBB"/>
    <w:rsid w:val="00E92874"/>
    <w:rsid w:val="00E951A1"/>
    <w:rsid w:val="00EA0524"/>
    <w:rsid w:val="00EA56EA"/>
    <w:rsid w:val="00EA596E"/>
    <w:rsid w:val="00EB0CAC"/>
    <w:rsid w:val="00EB1401"/>
    <w:rsid w:val="00EB1C8F"/>
    <w:rsid w:val="00EB3DAF"/>
    <w:rsid w:val="00EB745F"/>
    <w:rsid w:val="00EC0925"/>
    <w:rsid w:val="00EC0CE6"/>
    <w:rsid w:val="00EC1B88"/>
    <w:rsid w:val="00EC2DEF"/>
    <w:rsid w:val="00EC4962"/>
    <w:rsid w:val="00EC6C7B"/>
    <w:rsid w:val="00EC745D"/>
    <w:rsid w:val="00ED070A"/>
    <w:rsid w:val="00ED35BD"/>
    <w:rsid w:val="00ED48B4"/>
    <w:rsid w:val="00ED5E89"/>
    <w:rsid w:val="00ED697E"/>
    <w:rsid w:val="00ED7567"/>
    <w:rsid w:val="00EE138E"/>
    <w:rsid w:val="00EE4414"/>
    <w:rsid w:val="00EF19B1"/>
    <w:rsid w:val="00EF2A04"/>
    <w:rsid w:val="00EF5DC2"/>
    <w:rsid w:val="00EF6E8B"/>
    <w:rsid w:val="00F01024"/>
    <w:rsid w:val="00F0220A"/>
    <w:rsid w:val="00F0220F"/>
    <w:rsid w:val="00F024DE"/>
    <w:rsid w:val="00F03E04"/>
    <w:rsid w:val="00F055F3"/>
    <w:rsid w:val="00F07D22"/>
    <w:rsid w:val="00F1122F"/>
    <w:rsid w:val="00F119DC"/>
    <w:rsid w:val="00F11A0B"/>
    <w:rsid w:val="00F13971"/>
    <w:rsid w:val="00F14166"/>
    <w:rsid w:val="00F14212"/>
    <w:rsid w:val="00F2077B"/>
    <w:rsid w:val="00F245A9"/>
    <w:rsid w:val="00F308DA"/>
    <w:rsid w:val="00F3201C"/>
    <w:rsid w:val="00F37DEC"/>
    <w:rsid w:val="00F401B0"/>
    <w:rsid w:val="00F43EC5"/>
    <w:rsid w:val="00F445CF"/>
    <w:rsid w:val="00F478CE"/>
    <w:rsid w:val="00F5425D"/>
    <w:rsid w:val="00F544C2"/>
    <w:rsid w:val="00F54E79"/>
    <w:rsid w:val="00F55266"/>
    <w:rsid w:val="00F55A58"/>
    <w:rsid w:val="00F56E4E"/>
    <w:rsid w:val="00F6060D"/>
    <w:rsid w:val="00F70A8F"/>
    <w:rsid w:val="00F727ED"/>
    <w:rsid w:val="00F749C1"/>
    <w:rsid w:val="00F75AA8"/>
    <w:rsid w:val="00F835AC"/>
    <w:rsid w:val="00F863B1"/>
    <w:rsid w:val="00F879B8"/>
    <w:rsid w:val="00F90F09"/>
    <w:rsid w:val="00F9147F"/>
    <w:rsid w:val="00FA0944"/>
    <w:rsid w:val="00FA1B59"/>
    <w:rsid w:val="00FA30E4"/>
    <w:rsid w:val="00FA658D"/>
    <w:rsid w:val="00FA685A"/>
    <w:rsid w:val="00FB1559"/>
    <w:rsid w:val="00FB6D80"/>
    <w:rsid w:val="00FC2CE5"/>
    <w:rsid w:val="00FC3D4B"/>
    <w:rsid w:val="00FC507E"/>
    <w:rsid w:val="00FC7283"/>
    <w:rsid w:val="00FD04C0"/>
    <w:rsid w:val="00FD0A97"/>
    <w:rsid w:val="00FD1090"/>
    <w:rsid w:val="00FD3A5B"/>
    <w:rsid w:val="00FD5DC5"/>
    <w:rsid w:val="00FD6A06"/>
    <w:rsid w:val="00FE03FE"/>
    <w:rsid w:val="00FE2776"/>
    <w:rsid w:val="00FE2E1B"/>
    <w:rsid w:val="00FE316C"/>
    <w:rsid w:val="00FE3ACB"/>
    <w:rsid w:val="00FE4470"/>
    <w:rsid w:val="00FF0E40"/>
    <w:rsid w:val="00FF3A9E"/>
    <w:rsid w:val="00FF3F8F"/>
    <w:rsid w:val="00FF4439"/>
    <w:rsid w:val="00FF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F0403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Mangal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uiPriority w:val="9"/>
    <w:qFormat/>
    <w:rsid w:val="00427010"/>
    <w:pPr>
      <w:keepNext/>
      <w:keepLines/>
      <w:spacing w:before="48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paragraph" w:styleId="berschrift3">
    <w:name w:val="heading 3"/>
    <w:basedOn w:val="Standard"/>
    <w:link w:val="berschrift3Zchn"/>
    <w:uiPriority w:val="9"/>
    <w:qFormat/>
    <w:rsid w:val="00A440C5"/>
    <w:pPr>
      <w:widowControl/>
      <w:suppressAutoHyphens w:val="0"/>
      <w:autoSpaceDN/>
      <w:spacing w:before="100" w:beforeAutospacing="1" w:after="100" w:afterAutospacing="1"/>
      <w:textAlignment w:val="auto"/>
      <w:outlineLvl w:val="2"/>
    </w:pPr>
    <w:rPr>
      <w:rFonts w:eastAsia="Times New Roman" w:cs="Times New Roman"/>
      <w:b/>
      <w:bCs/>
      <w:kern w:val="0"/>
      <w:sz w:val="27"/>
      <w:szCs w:val="27"/>
      <w:lang w:eastAsia="de-DE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Default">
    <w:name w:val="Default"/>
    <w:rsid w:val="00C251DA"/>
    <w:pPr>
      <w:widowControl/>
      <w:suppressAutoHyphens w:val="0"/>
      <w:autoSpaceDE w:val="0"/>
      <w:adjustRightInd w:val="0"/>
      <w:textAlignment w:val="auto"/>
    </w:pPr>
    <w:rPr>
      <w:rFonts w:cs="Times New Roman"/>
      <w:color w:val="000000"/>
      <w:kern w:val="0"/>
      <w:lang w:bidi="ar-SA"/>
    </w:rPr>
  </w:style>
  <w:style w:type="character" w:styleId="Hyperlink">
    <w:name w:val="Hyperlink"/>
    <w:basedOn w:val="Absatz-Standardschriftart"/>
    <w:uiPriority w:val="99"/>
    <w:unhideWhenUsed/>
    <w:rsid w:val="00026B89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25AB"/>
    <w:rPr>
      <w:rFonts w:ascii="Tahoma" w:hAnsi="Tahoma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25AB"/>
    <w:rPr>
      <w:rFonts w:ascii="Tahoma" w:hAnsi="Tahoma"/>
      <w:sz w:val="16"/>
      <w:szCs w:val="1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B44A9"/>
    <w:rPr>
      <w:sz w:val="20"/>
      <w:szCs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B44A9"/>
    <w:rPr>
      <w:sz w:val="20"/>
      <w:szCs w:val="18"/>
    </w:rPr>
  </w:style>
  <w:style w:type="character" w:styleId="Funotenzeichen">
    <w:name w:val="footnote reference"/>
    <w:basedOn w:val="Absatz-Standardschriftart"/>
    <w:uiPriority w:val="99"/>
    <w:semiHidden/>
    <w:unhideWhenUsed/>
    <w:rsid w:val="006B44A9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6B44A9"/>
    <w:pPr>
      <w:tabs>
        <w:tab w:val="center" w:pos="4536"/>
        <w:tab w:val="right" w:pos="9072"/>
      </w:tabs>
    </w:pPr>
    <w:rPr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6B44A9"/>
    <w:rPr>
      <w:szCs w:val="21"/>
    </w:rPr>
  </w:style>
  <w:style w:type="paragraph" w:styleId="Fuzeile">
    <w:name w:val="footer"/>
    <w:basedOn w:val="Standard"/>
    <w:link w:val="FuzeileZchn"/>
    <w:uiPriority w:val="99"/>
    <w:unhideWhenUsed/>
    <w:rsid w:val="006B44A9"/>
    <w:pPr>
      <w:tabs>
        <w:tab w:val="center" w:pos="4536"/>
        <w:tab w:val="right" w:pos="9072"/>
      </w:tabs>
    </w:pPr>
    <w:rPr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6B44A9"/>
    <w:rPr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6B44A9"/>
  </w:style>
  <w:style w:type="character" w:customStyle="1" w:styleId="berschrift3Zchn">
    <w:name w:val="Überschrift 3 Zchn"/>
    <w:basedOn w:val="Absatz-Standardschriftart"/>
    <w:link w:val="berschrift3"/>
    <w:uiPriority w:val="9"/>
    <w:rsid w:val="00A440C5"/>
    <w:rPr>
      <w:rFonts w:eastAsia="Times New Roman" w:cs="Times New Roman"/>
      <w:b/>
      <w:bCs/>
      <w:kern w:val="0"/>
      <w:sz w:val="27"/>
      <w:szCs w:val="27"/>
      <w:lang w:eastAsia="de-DE" w:bidi="ar-SA"/>
    </w:rPr>
  </w:style>
  <w:style w:type="character" w:styleId="Hervorhebung">
    <w:name w:val="Emphasis"/>
    <w:basedOn w:val="Absatz-Standardschriftart"/>
    <w:uiPriority w:val="20"/>
    <w:qFormat/>
    <w:rsid w:val="00E64004"/>
    <w:rPr>
      <w:i/>
      <w:iCs/>
    </w:rPr>
  </w:style>
  <w:style w:type="character" w:customStyle="1" w:styleId="underline">
    <w:name w:val="underline"/>
    <w:basedOn w:val="Absatz-Standardschriftart"/>
    <w:rsid w:val="00712F8C"/>
  </w:style>
  <w:style w:type="character" w:customStyle="1" w:styleId="small-caps">
    <w:name w:val="small-caps"/>
    <w:basedOn w:val="Absatz-Standardschriftart"/>
    <w:rsid w:val="00712F8C"/>
  </w:style>
  <w:style w:type="character" w:customStyle="1" w:styleId="highlight-entity-missing">
    <w:name w:val="highlight-entity-missing"/>
    <w:basedOn w:val="Absatz-Standardschriftart"/>
    <w:rsid w:val="00517E38"/>
  </w:style>
  <w:style w:type="paragraph" w:styleId="berarbeitung">
    <w:name w:val="Revision"/>
    <w:hidden/>
    <w:uiPriority w:val="99"/>
    <w:semiHidden/>
    <w:rsid w:val="00807459"/>
    <w:pPr>
      <w:widowControl/>
      <w:suppressAutoHyphens w:val="0"/>
      <w:autoSpaceDN/>
      <w:textAlignment w:val="auto"/>
    </w:pPr>
  </w:style>
  <w:style w:type="character" w:customStyle="1" w:styleId="named-content">
    <w:name w:val="named-content"/>
    <w:basedOn w:val="Absatz-Standardschriftart"/>
    <w:rsid w:val="00767C4B"/>
  </w:style>
  <w:style w:type="character" w:styleId="Kommentarzeichen">
    <w:name w:val="annotation reference"/>
    <w:basedOn w:val="Absatz-Standardschriftart"/>
    <w:uiPriority w:val="99"/>
    <w:semiHidden/>
    <w:unhideWhenUsed/>
    <w:rsid w:val="00E6353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353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353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353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353B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895B7F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27010"/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paragraph" w:customStyle="1" w:styleId="EndNoteBibliographyTitle">
    <w:name w:val="EndNote Bibliography Title"/>
    <w:basedOn w:val="Standard"/>
    <w:rsid w:val="00F37DEC"/>
    <w:pPr>
      <w:jc w:val="center"/>
    </w:pPr>
  </w:style>
  <w:style w:type="paragraph" w:customStyle="1" w:styleId="EndNoteBibliography">
    <w:name w:val="EndNote Bibliography"/>
    <w:basedOn w:val="Standard"/>
    <w:rsid w:val="00F37DEC"/>
  </w:style>
  <w:style w:type="character" w:styleId="SchwacheHervorhebung">
    <w:name w:val="Subtle Emphasis"/>
    <w:basedOn w:val="Absatz-Standardschriftart"/>
    <w:uiPriority w:val="19"/>
    <w:qFormat/>
    <w:rsid w:val="00446A34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Mangal"/>
        <w:kern w:val="3"/>
        <w:sz w:val="24"/>
        <w:szCs w:val="24"/>
        <w:lang w:val="de-DE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uiPriority w:val="9"/>
    <w:qFormat/>
    <w:rsid w:val="00427010"/>
    <w:pPr>
      <w:keepNext/>
      <w:keepLines/>
      <w:spacing w:before="480"/>
      <w:outlineLvl w:val="0"/>
    </w:pPr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paragraph" w:styleId="berschrift3">
    <w:name w:val="heading 3"/>
    <w:basedOn w:val="Standard"/>
    <w:link w:val="berschrift3Zchn"/>
    <w:uiPriority w:val="9"/>
    <w:qFormat/>
    <w:rsid w:val="00A440C5"/>
    <w:pPr>
      <w:widowControl/>
      <w:suppressAutoHyphens w:val="0"/>
      <w:autoSpaceDN/>
      <w:spacing w:before="100" w:beforeAutospacing="1" w:after="100" w:afterAutospacing="1"/>
      <w:textAlignment w:val="auto"/>
      <w:outlineLvl w:val="2"/>
    </w:pPr>
    <w:rPr>
      <w:rFonts w:eastAsia="Times New Roman" w:cs="Times New Roman"/>
      <w:b/>
      <w:bCs/>
      <w:kern w:val="0"/>
      <w:sz w:val="27"/>
      <w:szCs w:val="27"/>
      <w:lang w:eastAsia="de-DE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eastAsia="Microsoft YaHei" w:hAnsi="Arial"/>
      <w:sz w:val="28"/>
      <w:szCs w:val="28"/>
    </w:rPr>
  </w:style>
  <w:style w:type="paragraph" w:customStyle="1" w:styleId="Textbody">
    <w:name w:val="Text body"/>
    <w:basedOn w:val="Standard"/>
    <w:pPr>
      <w:spacing w:after="120"/>
    </w:pPr>
  </w:style>
  <w:style w:type="paragraph" w:styleId="Liste">
    <w:name w:val="List"/>
    <w:basedOn w:val="Textbody"/>
  </w:style>
  <w:style w:type="paragraph" w:styleId="Beschriftung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Default">
    <w:name w:val="Default"/>
    <w:rsid w:val="00C251DA"/>
    <w:pPr>
      <w:widowControl/>
      <w:suppressAutoHyphens w:val="0"/>
      <w:autoSpaceDE w:val="0"/>
      <w:adjustRightInd w:val="0"/>
      <w:textAlignment w:val="auto"/>
    </w:pPr>
    <w:rPr>
      <w:rFonts w:cs="Times New Roman"/>
      <w:color w:val="000000"/>
      <w:kern w:val="0"/>
      <w:lang w:bidi="ar-SA"/>
    </w:rPr>
  </w:style>
  <w:style w:type="character" w:styleId="Hyperlink">
    <w:name w:val="Hyperlink"/>
    <w:basedOn w:val="Absatz-Standardschriftart"/>
    <w:uiPriority w:val="99"/>
    <w:unhideWhenUsed/>
    <w:rsid w:val="00026B89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25AB"/>
    <w:rPr>
      <w:rFonts w:ascii="Tahoma" w:hAnsi="Tahoma"/>
      <w:sz w:val="16"/>
      <w:szCs w:val="14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25AB"/>
    <w:rPr>
      <w:rFonts w:ascii="Tahoma" w:hAnsi="Tahoma"/>
      <w:sz w:val="16"/>
      <w:szCs w:val="1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B44A9"/>
    <w:rPr>
      <w:sz w:val="20"/>
      <w:szCs w:val="18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B44A9"/>
    <w:rPr>
      <w:sz w:val="20"/>
      <w:szCs w:val="18"/>
    </w:rPr>
  </w:style>
  <w:style w:type="character" w:styleId="Funotenzeichen">
    <w:name w:val="footnote reference"/>
    <w:basedOn w:val="Absatz-Standardschriftart"/>
    <w:uiPriority w:val="99"/>
    <w:semiHidden/>
    <w:unhideWhenUsed/>
    <w:rsid w:val="006B44A9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6B44A9"/>
    <w:pPr>
      <w:tabs>
        <w:tab w:val="center" w:pos="4536"/>
        <w:tab w:val="right" w:pos="9072"/>
      </w:tabs>
    </w:pPr>
    <w:rPr>
      <w:szCs w:val="21"/>
    </w:rPr>
  </w:style>
  <w:style w:type="character" w:customStyle="1" w:styleId="KopfzeileZchn">
    <w:name w:val="Kopfzeile Zchn"/>
    <w:basedOn w:val="Absatz-Standardschriftart"/>
    <w:link w:val="Kopfzeile"/>
    <w:uiPriority w:val="99"/>
    <w:rsid w:val="006B44A9"/>
    <w:rPr>
      <w:szCs w:val="21"/>
    </w:rPr>
  </w:style>
  <w:style w:type="paragraph" w:styleId="Fuzeile">
    <w:name w:val="footer"/>
    <w:basedOn w:val="Standard"/>
    <w:link w:val="FuzeileZchn"/>
    <w:uiPriority w:val="99"/>
    <w:unhideWhenUsed/>
    <w:rsid w:val="006B44A9"/>
    <w:pPr>
      <w:tabs>
        <w:tab w:val="center" w:pos="4536"/>
        <w:tab w:val="right" w:pos="9072"/>
      </w:tabs>
    </w:pPr>
    <w:rPr>
      <w:szCs w:val="21"/>
    </w:rPr>
  </w:style>
  <w:style w:type="character" w:customStyle="1" w:styleId="FuzeileZchn">
    <w:name w:val="Fußzeile Zchn"/>
    <w:basedOn w:val="Absatz-Standardschriftart"/>
    <w:link w:val="Fuzeile"/>
    <w:uiPriority w:val="99"/>
    <w:rsid w:val="006B44A9"/>
    <w:rPr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6B44A9"/>
  </w:style>
  <w:style w:type="character" w:customStyle="1" w:styleId="berschrift3Zchn">
    <w:name w:val="Überschrift 3 Zchn"/>
    <w:basedOn w:val="Absatz-Standardschriftart"/>
    <w:link w:val="berschrift3"/>
    <w:uiPriority w:val="9"/>
    <w:rsid w:val="00A440C5"/>
    <w:rPr>
      <w:rFonts w:eastAsia="Times New Roman" w:cs="Times New Roman"/>
      <w:b/>
      <w:bCs/>
      <w:kern w:val="0"/>
      <w:sz w:val="27"/>
      <w:szCs w:val="27"/>
      <w:lang w:eastAsia="de-DE" w:bidi="ar-SA"/>
    </w:rPr>
  </w:style>
  <w:style w:type="character" w:styleId="Hervorhebung">
    <w:name w:val="Emphasis"/>
    <w:basedOn w:val="Absatz-Standardschriftart"/>
    <w:uiPriority w:val="20"/>
    <w:qFormat/>
    <w:rsid w:val="00E64004"/>
    <w:rPr>
      <w:i/>
      <w:iCs/>
    </w:rPr>
  </w:style>
  <w:style w:type="character" w:customStyle="1" w:styleId="underline">
    <w:name w:val="underline"/>
    <w:basedOn w:val="Absatz-Standardschriftart"/>
    <w:rsid w:val="00712F8C"/>
  </w:style>
  <w:style w:type="character" w:customStyle="1" w:styleId="small-caps">
    <w:name w:val="small-caps"/>
    <w:basedOn w:val="Absatz-Standardschriftart"/>
    <w:rsid w:val="00712F8C"/>
  </w:style>
  <w:style w:type="character" w:customStyle="1" w:styleId="highlight-entity-missing">
    <w:name w:val="highlight-entity-missing"/>
    <w:basedOn w:val="Absatz-Standardschriftart"/>
    <w:rsid w:val="00517E38"/>
  </w:style>
  <w:style w:type="paragraph" w:styleId="berarbeitung">
    <w:name w:val="Revision"/>
    <w:hidden/>
    <w:uiPriority w:val="99"/>
    <w:semiHidden/>
    <w:rsid w:val="00807459"/>
    <w:pPr>
      <w:widowControl/>
      <w:suppressAutoHyphens w:val="0"/>
      <w:autoSpaceDN/>
      <w:textAlignment w:val="auto"/>
    </w:pPr>
  </w:style>
  <w:style w:type="character" w:customStyle="1" w:styleId="named-content">
    <w:name w:val="named-content"/>
    <w:basedOn w:val="Absatz-Standardschriftart"/>
    <w:rsid w:val="00767C4B"/>
  </w:style>
  <w:style w:type="character" w:styleId="Kommentarzeichen">
    <w:name w:val="annotation reference"/>
    <w:basedOn w:val="Absatz-Standardschriftart"/>
    <w:uiPriority w:val="99"/>
    <w:semiHidden/>
    <w:unhideWhenUsed/>
    <w:rsid w:val="00E6353B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353B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353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353B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353B"/>
    <w:rPr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895B7F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27010"/>
    <w:rPr>
      <w:rFonts w:asciiTheme="majorHAnsi" w:eastAsiaTheme="majorEastAsia" w:hAnsiTheme="majorHAnsi"/>
      <w:b/>
      <w:bCs/>
      <w:color w:val="365F91" w:themeColor="accent1" w:themeShade="BF"/>
      <w:sz w:val="28"/>
      <w:szCs w:val="25"/>
    </w:rPr>
  </w:style>
  <w:style w:type="paragraph" w:customStyle="1" w:styleId="EndNoteBibliographyTitle">
    <w:name w:val="EndNote Bibliography Title"/>
    <w:basedOn w:val="Standard"/>
    <w:rsid w:val="00F37DEC"/>
    <w:pPr>
      <w:jc w:val="center"/>
    </w:pPr>
  </w:style>
  <w:style w:type="paragraph" w:customStyle="1" w:styleId="EndNoteBibliography">
    <w:name w:val="EndNote Bibliography"/>
    <w:basedOn w:val="Standard"/>
    <w:rsid w:val="00F37DEC"/>
  </w:style>
  <w:style w:type="character" w:styleId="SchwacheHervorhebung">
    <w:name w:val="Subtle Emphasis"/>
    <w:basedOn w:val="Absatz-Standardschriftart"/>
    <w:uiPriority w:val="19"/>
    <w:qFormat/>
    <w:rsid w:val="00446A34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25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803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3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7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8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04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63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5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97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8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7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84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25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80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2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8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4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97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42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03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6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0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5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0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13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7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7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61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72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8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2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64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54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76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59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10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9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8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8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4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0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4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65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15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commentsExtended" Target="commentsExtended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56F8AD-D394-4A9B-8D7C-1A8A4AFAE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9</Words>
  <Characters>9686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be pc</dc:creator>
  <cp:lastModifiedBy>Borisova, Marina</cp:lastModifiedBy>
  <cp:revision>11</cp:revision>
  <cp:lastPrinted>2017-02-28T15:27:00Z</cp:lastPrinted>
  <dcterms:created xsi:type="dcterms:W3CDTF">2017-02-28T15:34:00Z</dcterms:created>
  <dcterms:modified xsi:type="dcterms:W3CDTF">2017-03-01T12:20:00Z</dcterms:modified>
</cp:coreProperties>
</file>